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36227" w14:textId="4DEFB767" w:rsidR="00997952" w:rsidRPr="00411BA3" w:rsidRDefault="009318FF" w:rsidP="009D0A45">
      <w:pPr>
        <w:autoSpaceDE w:val="0"/>
        <w:autoSpaceDN w:val="0"/>
        <w:adjustRightInd w:val="0"/>
        <w:rPr>
          <w:rFonts w:ascii="Calibri" w:eastAsiaTheme="minorHAnsi" w:hAnsi="Calibri" w:cs="Calibri"/>
          <w:sz w:val="22"/>
          <w:szCs w:val="22"/>
          <w14:ligatures w14:val="standardContextual"/>
        </w:rPr>
      </w:pPr>
      <w:r>
        <w:rPr>
          <w:rFonts w:ascii="Calibri" w:eastAsiaTheme="minorHAnsi" w:hAnsi="Calibri" w:cs="Calibri"/>
          <w:sz w:val="22"/>
          <w:szCs w:val="22"/>
          <w14:ligatures w14:val="standardContextual"/>
        </w:rPr>
        <w:t>Supplementary material</w:t>
      </w:r>
      <w:r w:rsidR="00244893">
        <w:rPr>
          <w:rFonts w:ascii="Calibri" w:eastAsiaTheme="minorHAnsi" w:hAnsi="Calibri" w:cs="Calibri"/>
          <w:sz w:val="22"/>
          <w:szCs w:val="22"/>
          <w14:ligatures w14:val="standardContextual"/>
        </w:rPr>
        <w:t xml:space="preserve"> related to </w:t>
      </w:r>
      <w:r w:rsidR="00244893">
        <w:rPr>
          <w:rFonts w:ascii="Calibri" w:eastAsiaTheme="minorHAnsi" w:hAnsi="Calibri" w:cs="Calibri"/>
          <w:sz w:val="22"/>
          <w:szCs w:val="22"/>
          <w14:ligatures w14:val="standardContextual"/>
        </w:rPr>
        <w:br/>
      </w:r>
      <w:r w:rsidR="00997952" w:rsidRPr="00997952">
        <w:rPr>
          <w:rFonts w:ascii="Calibri" w:eastAsiaTheme="minorHAnsi" w:hAnsi="Calibri" w:cs="Calibri"/>
          <w:b/>
          <w:bCs/>
          <w:sz w:val="22"/>
          <w:szCs w:val="22"/>
          <w14:ligatures w14:val="standardContextual"/>
        </w:rPr>
        <w:t>Fair Space? Community relations as a booster for improving resilience</w:t>
      </w:r>
    </w:p>
    <w:p w14:paraId="162D1E91" w14:textId="0D51663D" w:rsidR="00DC2A55" w:rsidRPr="00D86EB5" w:rsidRDefault="00244893" w:rsidP="009D0A45">
      <w:pPr>
        <w:spacing w:after="200" w:line="276" w:lineRule="auto"/>
        <w:rPr>
          <w:rFonts w:ascii="Calibri" w:hAnsi="Calibri" w:cs="Calibri"/>
          <w:color w:val="000000" w:themeColor="text1"/>
          <w:sz w:val="22"/>
          <w:szCs w:val="22"/>
        </w:rPr>
      </w:pPr>
      <w:proofErr w:type="spellStart"/>
      <w:r w:rsidRPr="00D86EB5">
        <w:rPr>
          <w:rFonts w:ascii="Calibri" w:eastAsiaTheme="minorHAnsi" w:hAnsi="Calibri" w:cs="Calibri"/>
          <w:color w:val="282828"/>
          <w:sz w:val="22"/>
          <w:szCs w:val="22"/>
          <w14:ligatures w14:val="standardContextual"/>
        </w:rPr>
        <w:t>doi</w:t>
      </w:r>
      <w:proofErr w:type="spellEnd"/>
      <w:r w:rsidRPr="00D86EB5">
        <w:rPr>
          <w:rFonts w:ascii="Calibri" w:eastAsiaTheme="minorHAnsi" w:hAnsi="Calibri" w:cs="Calibri"/>
          <w:color w:val="282828"/>
          <w:sz w:val="22"/>
          <w:szCs w:val="22"/>
          <w14:ligatures w14:val="standardContextual"/>
        </w:rPr>
        <w:t>:</w:t>
      </w:r>
      <w:r w:rsidRPr="00D86EB5">
        <w:rPr>
          <w:rFonts w:ascii="Calibri" w:eastAsiaTheme="minorHAnsi" w:hAnsi="Calibri" w:cs="Calibri"/>
          <w:i/>
          <w:iCs/>
          <w:color w:val="282828"/>
          <w:sz w:val="22"/>
          <w:szCs w:val="22"/>
          <w14:ligatures w14:val="standardContextual"/>
        </w:rPr>
        <w:t xml:space="preserve"> </w:t>
      </w:r>
      <w:r w:rsidRPr="00D86EB5">
        <w:rPr>
          <w:rFonts w:ascii="Calibri" w:eastAsiaTheme="minorHAnsi" w:hAnsi="Calibri" w:cs="Calibri"/>
          <w:sz w:val="22"/>
          <w:szCs w:val="22"/>
          <w14:ligatures w14:val="standardContextual"/>
        </w:rPr>
        <w:t>10.3389/fpubh.2025.1585985</w:t>
      </w:r>
    </w:p>
    <w:tbl>
      <w:tblPr>
        <w:tblStyle w:val="TableGrid"/>
        <w:tblW w:w="0" w:type="auto"/>
        <w:tblLook w:val="04A0" w:firstRow="1" w:lastRow="0" w:firstColumn="1" w:lastColumn="0" w:noHBand="0" w:noVBand="1"/>
      </w:tblPr>
      <w:tblGrid>
        <w:gridCol w:w="9350"/>
      </w:tblGrid>
      <w:tr w:rsidR="00DC2A55" w14:paraId="57A29A2C" w14:textId="77777777" w:rsidTr="00CA632A">
        <w:tc>
          <w:tcPr>
            <w:tcW w:w="9350" w:type="dxa"/>
          </w:tcPr>
          <w:p w14:paraId="5BFA5DF7" w14:textId="77777777" w:rsidR="00DC2A55" w:rsidRPr="009B3BBA" w:rsidRDefault="00DC2A55" w:rsidP="00CA632A">
            <w:pPr>
              <w:spacing w:after="200" w:line="276" w:lineRule="auto"/>
              <w:rPr>
                <w:rFonts w:ascii="Calibri" w:hAnsi="Calibri" w:cs="Calibri"/>
                <w:i/>
                <w:iCs/>
                <w:lang w:val="en-US"/>
              </w:rPr>
            </w:pPr>
            <w:r w:rsidRPr="009B3BBA">
              <w:rPr>
                <w:rFonts w:ascii="Calibri" w:hAnsi="Calibri" w:cs="Calibri"/>
                <w:b/>
                <w:bCs/>
                <w:i/>
                <w:iCs/>
                <w:sz w:val="10"/>
                <w:szCs w:val="10"/>
                <w:lang w:val="en-US"/>
              </w:rPr>
              <w:br/>
            </w:r>
            <w:r w:rsidRPr="009B3BBA">
              <w:rPr>
                <w:rFonts w:ascii="Calibri" w:hAnsi="Calibri" w:cs="Calibri"/>
                <w:b/>
                <w:bCs/>
                <w:i/>
                <w:iCs/>
                <w:lang w:val="en-US"/>
              </w:rPr>
              <w:t>Amin</w:t>
            </w:r>
            <w:r w:rsidRPr="009B3BBA">
              <w:rPr>
                <w:rFonts w:ascii="Calibri" w:hAnsi="Calibri" w:cs="Calibri"/>
                <w:b/>
                <w:bCs/>
                <w:i/>
                <w:iCs/>
                <w:lang w:val="en-US"/>
              </w:rPr>
              <w:br/>
            </w:r>
            <w:r w:rsidRPr="009B3BBA">
              <w:rPr>
                <w:rFonts w:ascii="Calibri" w:hAnsi="Calibri" w:cs="Calibri"/>
                <w:i/>
                <w:iCs/>
                <w:sz w:val="20"/>
                <w:szCs w:val="20"/>
                <w:lang w:val="en-US"/>
              </w:rPr>
              <w:t>Through his sad, depressed look,</w:t>
            </w:r>
            <w:r w:rsidRPr="009B3BBA" w:rsidDel="000D20E2">
              <w:rPr>
                <w:rFonts w:ascii="Calibri" w:hAnsi="Calibri" w:cs="Calibri"/>
                <w:i/>
                <w:iCs/>
                <w:sz w:val="20"/>
                <w:szCs w:val="20"/>
                <w:lang w:val="en-US"/>
              </w:rPr>
              <w:t xml:space="preserve"> </w:t>
            </w:r>
            <w:r w:rsidRPr="009B3BBA">
              <w:rPr>
                <w:rFonts w:ascii="Calibri" w:hAnsi="Calibri" w:cs="Calibri"/>
                <w:i/>
                <w:iCs/>
                <w:sz w:val="20"/>
                <w:szCs w:val="20"/>
                <w:lang w:val="en-US"/>
              </w:rPr>
              <w:t>Amin (43) appeared a friendly, social man. In fluid Dutch, he shared his history: “Twenty years ago, I was working in the tourist industry of my African home country. My marriage marked my start here. I had a paid job as a social worker, until flashbacks started to disturb my life… About ten years ago, I lost my job. I received antipsychotics for a year. After a relation breakdown,</w:t>
            </w:r>
            <w:r w:rsidRPr="009B3BBA" w:rsidDel="000048E0">
              <w:rPr>
                <w:rFonts w:ascii="Calibri" w:hAnsi="Calibri" w:cs="Calibri"/>
                <w:i/>
                <w:iCs/>
                <w:sz w:val="20"/>
                <w:szCs w:val="20"/>
                <w:lang w:val="en-US"/>
              </w:rPr>
              <w:t xml:space="preserve"> </w:t>
            </w:r>
            <w:r w:rsidRPr="009B3BBA">
              <w:rPr>
                <w:rFonts w:ascii="Calibri" w:hAnsi="Calibri" w:cs="Calibri"/>
                <w:i/>
                <w:iCs/>
                <w:sz w:val="20"/>
                <w:szCs w:val="20"/>
                <w:lang w:val="en-US"/>
              </w:rPr>
              <w:t>I became homeless...” He explains that he was living in a protected living facility for several years, when he got involved in money mule practices: “At that time, I didn’t have much money. For a small rent, I let my car to someone of my neighborhood. When the man failed to return it, I notified the police... Later, they found my car back on a scrapheap in another city. It was still on my name. My debts towered, through the unpaid fines and tax assessments. So, two years ago, I fell into homelessness again.” A silent tear runs over his cheek. With a deep breath, he continues: “I wish that that ‘car business’ would be finished... I really hope that this unfairness will end. I want my life back… For long, I had a respected job. Later, I was volunteering in this neighborhood. Nowadays, I actively withdraw myself from social networks. Driven by social contact needs, I go to the city center to play the drums. But if people recognize me, I’m ashamed... I’m desperate... They told me that I’m on the waiting lists for a living facility. After one year, I even didn’t have an intake yet.”</w:t>
            </w:r>
          </w:p>
          <w:p w14:paraId="2EF3BCE6" w14:textId="77777777" w:rsidR="00DC2A55" w:rsidRPr="009B3BBA" w:rsidRDefault="00DC2A55" w:rsidP="00CA632A">
            <w:pPr>
              <w:spacing w:after="200" w:line="276" w:lineRule="auto"/>
              <w:rPr>
                <w:rFonts w:ascii="Calibri" w:hAnsi="Calibri" w:cs="Calibri"/>
                <w:b/>
                <w:bCs/>
                <w:i/>
                <w:iCs/>
                <w:lang w:val="en-US"/>
              </w:rPr>
            </w:pPr>
            <w:r w:rsidRPr="009B3BBA">
              <w:rPr>
                <w:rFonts w:ascii="Calibri" w:hAnsi="Calibri" w:cs="Calibri"/>
                <w:b/>
                <w:bCs/>
                <w:i/>
                <w:iCs/>
                <w:lang w:val="en-US"/>
              </w:rPr>
              <w:t>Amanda</w:t>
            </w:r>
            <w:r w:rsidRPr="009B3BBA">
              <w:rPr>
                <w:rFonts w:ascii="Calibri" w:hAnsi="Calibri" w:cs="Calibri"/>
                <w:b/>
                <w:bCs/>
                <w:i/>
                <w:iCs/>
                <w:lang w:val="en-US"/>
              </w:rPr>
              <w:br/>
            </w:r>
            <w:r w:rsidRPr="009B3BBA">
              <w:rPr>
                <w:rFonts w:ascii="Calibri" w:hAnsi="Calibri" w:cs="Calibri"/>
                <w:i/>
                <w:iCs/>
                <w:sz w:val="20"/>
                <w:szCs w:val="20"/>
                <w:lang w:val="en-US"/>
              </w:rPr>
              <w:t>She (43) grew up in a big, warm-hearted family. After finishing elementary school, she became responsible of the family household. Her parents and older sister were working outdoors. At her eighteenth, she left South America to live with her Dutch boyfriend. Ten years later, a breakdown with domestic violence resulted in homelessness. Her smile breathes her positive attitude, while recounting the meaning of her friends: “They helped me building a new life! They assisted me to find a new job and a home.” Using her housekeeper skills, she accepted jobs in hotels. She used pragmatic strategies for compensating functional illiteracy. She regularly switched between apartments and rooms to overcome jobless episodes. Three times, she fell into homelessness: “I heard voices and had horrible dreams… Now, my psychotic complaints are under control. I’m looking for a new job and a new home. I’m volunteering in the kitchen. I can live on my own, but I’ll accept a protected living place, too. I want to leave the shelter as soon as possible!”</w:t>
            </w:r>
          </w:p>
        </w:tc>
      </w:tr>
    </w:tbl>
    <w:p w14:paraId="140162ED" w14:textId="77777777" w:rsidR="00DC2A55" w:rsidRDefault="00DC2A55" w:rsidP="00DC2A55"/>
    <w:p w14:paraId="143CE8E1" w14:textId="77777777" w:rsidR="00DC2A55" w:rsidRPr="008C22F1" w:rsidRDefault="00DC2A55" w:rsidP="00DC2A55">
      <w:pPr>
        <w:spacing w:line="276" w:lineRule="auto"/>
        <w:rPr>
          <w:i/>
          <w:iCs/>
          <w:sz w:val="20"/>
          <w:szCs w:val="20"/>
        </w:rPr>
      </w:pPr>
    </w:p>
    <w:tbl>
      <w:tblPr>
        <w:tblStyle w:val="TableGrid"/>
        <w:tblW w:w="0" w:type="auto"/>
        <w:tblLook w:val="04A0" w:firstRow="1" w:lastRow="0" w:firstColumn="1" w:lastColumn="0" w:noHBand="0" w:noVBand="1"/>
      </w:tblPr>
      <w:tblGrid>
        <w:gridCol w:w="9350"/>
      </w:tblGrid>
      <w:tr w:rsidR="00DC2A55" w:rsidRPr="008C22F1" w14:paraId="5386444A" w14:textId="77777777" w:rsidTr="00CA632A">
        <w:tc>
          <w:tcPr>
            <w:tcW w:w="9350" w:type="dxa"/>
          </w:tcPr>
          <w:p w14:paraId="7FBEBDDA" w14:textId="0A50E253" w:rsidR="00DC2A55" w:rsidRPr="00A81AE3" w:rsidRDefault="00DC2A55" w:rsidP="00CA632A">
            <w:pPr>
              <w:spacing w:line="276" w:lineRule="auto"/>
              <w:rPr>
                <w:rFonts w:ascii="Calibri" w:hAnsi="Calibri" w:cs="Calibri"/>
                <w:b/>
                <w:bCs/>
                <w:i/>
                <w:iCs/>
                <w:sz w:val="15"/>
                <w:szCs w:val="15"/>
                <w:lang w:val="en-US"/>
              </w:rPr>
            </w:pPr>
            <w:r w:rsidRPr="009B3BBA">
              <w:rPr>
                <w:rFonts w:ascii="Calibri" w:hAnsi="Calibri" w:cs="Calibri"/>
                <w:b/>
                <w:bCs/>
                <w:i/>
                <w:iCs/>
                <w:sz w:val="10"/>
                <w:szCs w:val="10"/>
                <w:lang w:val="en-US"/>
              </w:rPr>
              <w:br/>
            </w:r>
            <w:r w:rsidRPr="009B3BBA">
              <w:rPr>
                <w:rFonts w:ascii="Calibri" w:hAnsi="Calibri" w:cs="Calibri"/>
                <w:b/>
                <w:bCs/>
                <w:i/>
                <w:iCs/>
                <w:lang w:val="en-US"/>
              </w:rPr>
              <w:t>Fred</w:t>
            </w:r>
            <w:r w:rsidRPr="009B3BBA">
              <w:rPr>
                <w:rFonts w:ascii="Calibri" w:hAnsi="Calibri" w:cs="Calibri"/>
                <w:b/>
                <w:bCs/>
                <w:i/>
                <w:iCs/>
                <w:sz w:val="20"/>
                <w:szCs w:val="20"/>
                <w:lang w:val="en-US"/>
              </w:rPr>
              <w:br/>
            </w:r>
            <w:proofErr w:type="spellStart"/>
            <w:r w:rsidRPr="009B3BBA">
              <w:rPr>
                <w:rFonts w:ascii="Calibri" w:hAnsi="Calibri" w:cs="Calibri"/>
                <w:i/>
                <w:iCs/>
                <w:sz w:val="20"/>
                <w:szCs w:val="20"/>
                <w:lang w:val="en-US"/>
              </w:rPr>
              <w:t>Fred</w:t>
            </w:r>
            <w:proofErr w:type="spellEnd"/>
            <w:r w:rsidRPr="009B3BBA">
              <w:rPr>
                <w:rFonts w:ascii="Calibri" w:hAnsi="Calibri" w:cs="Calibri"/>
                <w:i/>
                <w:iCs/>
                <w:sz w:val="20"/>
                <w:szCs w:val="20"/>
                <w:lang w:val="en-US"/>
              </w:rPr>
              <w:t xml:space="preserve"> (55) is an intelligent man with strong social values. After a successful international career, he started his own company as a real estate agent. He became homeless during the Dutch mortgage crisis: “I was enforced to make use of the shelters. Because of my huge debts, I have no chances in the rental market. In fact, I don’t need any support. A rented home would suffice… Fortunately, the municipal trajectory gives perspective on social housing…” In the shelters, he daily assists his fellows: “I compensate for the pain of my own social defeat. Now I help others to fight for their social rights. It distracts me to address inequalities and unfairness, while advocating for social justice….”</w:t>
            </w:r>
            <w:r w:rsidRPr="009B3BBA">
              <w:rPr>
                <w:rFonts w:ascii="Calibri" w:hAnsi="Calibri" w:cs="Calibri"/>
                <w:i/>
                <w:iCs/>
                <w:sz w:val="20"/>
                <w:szCs w:val="20"/>
                <w:highlight w:val="yellow"/>
                <w:lang w:val="en-US"/>
              </w:rPr>
              <w:t xml:space="preserve"> </w:t>
            </w:r>
            <w:r w:rsidRPr="009B3BBA">
              <w:rPr>
                <w:rFonts w:ascii="Calibri" w:hAnsi="Calibri" w:cs="Calibri"/>
                <w:i/>
                <w:iCs/>
                <w:sz w:val="20"/>
                <w:szCs w:val="20"/>
                <w:lang w:val="en-US"/>
              </w:rPr>
              <w:t xml:space="preserve"> </w:t>
            </w:r>
            <w:r w:rsidRPr="009B3BBA">
              <w:rPr>
                <w:rFonts w:ascii="Calibri" w:hAnsi="Calibri" w:cs="Calibri"/>
                <w:i/>
                <w:iCs/>
                <w:sz w:val="20"/>
                <w:szCs w:val="20"/>
                <w:lang w:val="en-US"/>
              </w:rPr>
              <w:br/>
              <w:t xml:space="preserve">During the local health review, Fred reached out to me: “As soon as I have an address of my own, I will establish a foundation for advocacy in the field of social rights. </w:t>
            </w:r>
            <w:r w:rsidRPr="00A81AE3">
              <w:rPr>
                <w:rFonts w:ascii="Calibri" w:hAnsi="Calibri" w:cs="Calibri"/>
                <w:i/>
                <w:iCs/>
                <w:sz w:val="20"/>
                <w:szCs w:val="20"/>
                <w:lang w:val="en-US"/>
              </w:rPr>
              <w:t xml:space="preserve">When is the review report made public?” </w:t>
            </w:r>
            <w:r w:rsidRPr="00A81AE3">
              <w:rPr>
                <w:rFonts w:ascii="Calibri" w:hAnsi="Calibri" w:cs="Calibri"/>
                <w:i/>
                <w:iCs/>
                <w:sz w:val="20"/>
                <w:szCs w:val="20"/>
                <w:lang w:val="en-US"/>
              </w:rPr>
              <w:br/>
            </w:r>
          </w:p>
        </w:tc>
      </w:tr>
    </w:tbl>
    <w:p w14:paraId="2F4EAFEB" w14:textId="059C1521" w:rsidR="00CA5243" w:rsidRDefault="00CA5243" w:rsidP="00DC2A55"/>
    <w:tbl>
      <w:tblPr>
        <w:tblStyle w:val="TableGrid"/>
        <w:tblW w:w="0" w:type="auto"/>
        <w:tblLook w:val="04A0" w:firstRow="1" w:lastRow="0" w:firstColumn="1" w:lastColumn="0" w:noHBand="0" w:noVBand="1"/>
      </w:tblPr>
      <w:tblGrid>
        <w:gridCol w:w="9350"/>
      </w:tblGrid>
      <w:tr w:rsidR="00CA5243" w14:paraId="4BF8108C" w14:textId="77777777" w:rsidTr="005C6C2B">
        <w:tc>
          <w:tcPr>
            <w:tcW w:w="9350" w:type="dxa"/>
          </w:tcPr>
          <w:p w14:paraId="78BFAA0D" w14:textId="77777777" w:rsidR="00CA5243" w:rsidRPr="00EA66D3" w:rsidRDefault="00CA5243" w:rsidP="005C6C2B">
            <w:pPr>
              <w:spacing w:after="200" w:line="276" w:lineRule="auto"/>
              <w:rPr>
                <w:rFonts w:ascii="Calibri" w:hAnsi="Calibri" w:cs="Calibri"/>
                <w:i/>
                <w:iCs/>
                <w:sz w:val="20"/>
                <w:szCs w:val="20"/>
                <w:lang w:val="en-US"/>
              </w:rPr>
            </w:pPr>
            <w:r w:rsidRPr="009B3BBA">
              <w:rPr>
                <w:rFonts w:ascii="Calibri" w:hAnsi="Calibri" w:cs="Calibri"/>
                <w:b/>
                <w:bCs/>
                <w:i/>
                <w:iCs/>
                <w:sz w:val="10"/>
                <w:szCs w:val="10"/>
                <w:lang w:val="en-US"/>
              </w:rPr>
              <w:br/>
            </w:r>
            <w:r w:rsidRPr="009B3BBA">
              <w:rPr>
                <w:rFonts w:ascii="Calibri" w:hAnsi="Calibri" w:cs="Calibri"/>
                <w:b/>
                <w:bCs/>
                <w:i/>
                <w:iCs/>
                <w:lang w:val="en-US"/>
              </w:rPr>
              <w:t>Paul</w:t>
            </w:r>
            <w:r w:rsidRPr="009B3BBA">
              <w:rPr>
                <w:rFonts w:ascii="Calibri" w:hAnsi="Calibri" w:cs="Calibri"/>
                <w:b/>
                <w:bCs/>
                <w:i/>
                <w:iCs/>
                <w:lang w:val="en-US"/>
              </w:rPr>
              <w:br/>
            </w:r>
            <w:r w:rsidRPr="009B3BBA">
              <w:rPr>
                <w:rFonts w:ascii="Calibri" w:hAnsi="Calibri" w:cs="Calibri"/>
                <w:i/>
                <w:iCs/>
                <w:sz w:val="20"/>
                <w:szCs w:val="20"/>
                <w:lang w:val="en-US"/>
              </w:rPr>
              <w:t xml:space="preserve">Tensed at the start, he (50) recalls his life quietly: “Like my father, I have a bipolar disorder. Living happily with my wife and children, I started throwing down chairs from the balcony. I was forty, when the first admission took place… Consequently, I lost my partner, my family, and my home…. To manage difficulties in keeping a regular job, I started working as a craftsman with my friend and moved to a caravan. </w:t>
            </w:r>
            <w:r w:rsidRPr="00EA66D3">
              <w:rPr>
                <w:rFonts w:ascii="Calibri" w:hAnsi="Calibri" w:cs="Calibri"/>
                <w:i/>
                <w:iCs/>
                <w:sz w:val="20"/>
                <w:szCs w:val="20"/>
                <w:lang w:val="en-US"/>
              </w:rPr>
              <w:t xml:space="preserve">Then, my camping neighbors began to exploit criminal activities. I started drinking, to stand the threatening atmosphere. Finally, I was totally in panic. I had to flight. I became homeless when my caravan burnt down, somewhere along the road… </w:t>
            </w:r>
            <w:r w:rsidRPr="00EA66D3">
              <w:rPr>
                <w:rFonts w:ascii="Calibri" w:hAnsi="Calibri" w:cs="Calibri"/>
                <w:i/>
                <w:iCs/>
                <w:sz w:val="20"/>
                <w:szCs w:val="20"/>
                <w:lang w:val="en-US"/>
              </w:rPr>
              <w:br/>
              <w:t>My friend stays with me through thick and thin. He has confidence in me. He invited me to start working again. But I first need to overcome what happened. I need an income and a place on my own… Instead, I’m forced to accept a place in a protected living, where I’m involuntarily exposed to my housemates’ substance using behavior…” He ends confident: “I need to stand it. I have the prospect of an apartment in another city over some time! I have a good relation with my psychiatrist. I can manage things by myself. I don’t need any help of social services at all.”</w:t>
            </w:r>
          </w:p>
          <w:p w14:paraId="6BEBB333" w14:textId="77777777" w:rsidR="00CA5243" w:rsidRPr="00EA66D3" w:rsidRDefault="00CA5243" w:rsidP="005C6C2B">
            <w:pPr>
              <w:spacing w:line="276" w:lineRule="auto"/>
              <w:rPr>
                <w:rFonts w:ascii="Calibri" w:hAnsi="Calibri" w:cs="Calibri"/>
                <w:i/>
                <w:iCs/>
                <w:sz w:val="20"/>
                <w:szCs w:val="20"/>
                <w:lang w:val="en-US"/>
              </w:rPr>
            </w:pPr>
            <w:r w:rsidRPr="00EA66D3">
              <w:rPr>
                <w:rFonts w:ascii="Calibri" w:hAnsi="Calibri" w:cs="Calibri"/>
                <w:b/>
                <w:bCs/>
                <w:i/>
                <w:iCs/>
                <w:lang w:val="en-US"/>
              </w:rPr>
              <w:t>Paula</w:t>
            </w:r>
          </w:p>
          <w:p w14:paraId="4C469CBE" w14:textId="77777777" w:rsidR="00CA5243" w:rsidRPr="00EA66D3" w:rsidRDefault="00CA5243" w:rsidP="005C6C2B">
            <w:pPr>
              <w:spacing w:after="200" w:line="276" w:lineRule="auto"/>
              <w:rPr>
                <w:rFonts w:ascii="Calibri" w:hAnsi="Calibri" w:cs="Calibri"/>
                <w:i/>
                <w:iCs/>
                <w:sz w:val="20"/>
                <w:szCs w:val="20"/>
                <w:lang w:val="en-US"/>
              </w:rPr>
            </w:pPr>
            <w:r w:rsidRPr="00EA66D3">
              <w:rPr>
                <w:rFonts w:ascii="Calibri" w:hAnsi="Calibri" w:cs="Calibri"/>
                <w:i/>
                <w:iCs/>
                <w:sz w:val="20"/>
                <w:szCs w:val="20"/>
                <w:lang w:val="en-US"/>
              </w:rPr>
              <w:t>The tall Paula (26) engages openly in contact. Light-heartedly, she starts to share: “My mom was born in South America. After the divorce, her new partners didn’t treat me as their child. I was sent to special education, as I was a ‘difficult’ child. Still, I got my school certificate and had several jobs. Yet, when I was eighteen, my mom threw me out. Hospital admissions alternated with stays at her home... I don’t know exactly how long, but I guess that I’m in the shelter for two or three years now.” Then, with a mocking smile: “I’m fond of comics and bad guys! I’m a bit obstinate. I enjoy all kinds of thrills, so I’m quite impulsive. I easily trust people, so I’m easily abused… Thus, my mom prefers to keep distance. Likewise, I have no contact at all with family or prior friends.” More seriously: “I drink a lot. Daily, I’m using strong drinks. Daily, I’m using speed. Besides, I need cannabis to find my rest…” Firmly, she confesses: “I want to live my life instead of being lived. I’m longing for a regular life… Thus, I’m motivated for meds and therapy, as proposed by the community treatment team. With Individual Placement Support, I obtained a job at a call center. I’m on the waiting list for a dual-diagnose team with Housing First!”</w:t>
            </w:r>
          </w:p>
        </w:tc>
      </w:tr>
    </w:tbl>
    <w:p w14:paraId="069F9771" w14:textId="77777777" w:rsidR="00CA5243" w:rsidRDefault="00CA5243" w:rsidP="00CA5243"/>
    <w:p w14:paraId="33816F97" w14:textId="77777777" w:rsidR="00CA5243" w:rsidRDefault="00CA5243" w:rsidP="00CA5243">
      <w:pPr>
        <w:spacing w:after="160" w:line="278" w:lineRule="auto"/>
      </w:pPr>
      <w:r>
        <w:br w:type="page"/>
      </w:r>
    </w:p>
    <w:tbl>
      <w:tblPr>
        <w:tblStyle w:val="TableGrid"/>
        <w:tblW w:w="0" w:type="auto"/>
        <w:tblLook w:val="04A0" w:firstRow="1" w:lastRow="0" w:firstColumn="1" w:lastColumn="0" w:noHBand="0" w:noVBand="1"/>
      </w:tblPr>
      <w:tblGrid>
        <w:gridCol w:w="9350"/>
      </w:tblGrid>
      <w:tr w:rsidR="00CA5243" w:rsidRPr="008C22F1" w14:paraId="22E1B264" w14:textId="77777777" w:rsidTr="005C6C2B">
        <w:tc>
          <w:tcPr>
            <w:tcW w:w="9350" w:type="dxa"/>
          </w:tcPr>
          <w:p w14:paraId="07A2CDC6" w14:textId="77777777" w:rsidR="00CA5243" w:rsidRPr="00EA66D3" w:rsidRDefault="00CA5243" w:rsidP="005C6C2B">
            <w:pPr>
              <w:rPr>
                <w:rFonts w:ascii="Calibri" w:hAnsi="Calibri" w:cs="Calibri"/>
                <w:b/>
                <w:bCs/>
                <w:i/>
                <w:iCs/>
                <w:lang w:val="en-US"/>
              </w:rPr>
            </w:pPr>
            <w:r w:rsidRPr="009B3BBA">
              <w:rPr>
                <w:rFonts w:ascii="Calibri" w:hAnsi="Calibri" w:cs="Calibri"/>
                <w:b/>
                <w:bCs/>
                <w:i/>
                <w:iCs/>
                <w:sz w:val="10"/>
                <w:szCs w:val="10"/>
                <w:lang w:val="en-US"/>
              </w:rPr>
              <w:lastRenderedPageBreak/>
              <w:br/>
            </w:r>
            <w:r w:rsidRPr="00EA66D3">
              <w:rPr>
                <w:rFonts w:ascii="Calibri" w:hAnsi="Calibri" w:cs="Calibri"/>
                <w:b/>
                <w:bCs/>
                <w:i/>
                <w:iCs/>
                <w:lang w:val="en-US"/>
              </w:rPr>
              <w:t>Chris</w:t>
            </w:r>
          </w:p>
          <w:p w14:paraId="0BBCD736" w14:textId="77777777" w:rsidR="00CA5243" w:rsidRPr="00EA66D3" w:rsidRDefault="00CA5243" w:rsidP="005C6C2B">
            <w:pPr>
              <w:spacing w:after="200" w:line="276" w:lineRule="auto"/>
              <w:rPr>
                <w:rFonts w:ascii="Calibri" w:hAnsi="Calibri" w:cs="Calibri"/>
                <w:i/>
                <w:iCs/>
                <w:sz w:val="20"/>
                <w:szCs w:val="20"/>
                <w:lang w:val="en-US"/>
              </w:rPr>
            </w:pPr>
            <w:r w:rsidRPr="00EA66D3">
              <w:rPr>
                <w:rFonts w:ascii="Calibri" w:hAnsi="Calibri" w:cs="Calibri"/>
                <w:i/>
                <w:iCs/>
                <w:sz w:val="20"/>
                <w:szCs w:val="20"/>
                <w:lang w:val="en-US"/>
              </w:rPr>
              <w:t>Chris (19) engages openly. Checking the lock of the cupboard, he apologizes: “I’m easily distracted. There’s continuous turmoil in my head… Since I was four, my substance abusing father ‘corrected’ my restlessness with his fists and all sorts of names. I started beating classmates. After kicking a teacher, I was removed from school. I didn’t match with the new partner of my mom, so I ran away. The intensive treatment program was better, but the barred windows of the institution could not prevent experimenting with drugs. Since I was twelve, I’ve used all kinds of drugs, you know.” Chris was houseless since he was ten. Recently, he landed on the streets after an aggressive incident. He reported precisely on his situation, needs, and the risks due to his behavior: “The directive tone of the facility worker triggered me. On the weekends, I visit my mom, 200 kilometers from here. I trust her, but not completely. The rest of the time, I’m hanging around… The last fortnight, I met over 400 people, you know. I’m still alone. The municipal intake is running</w:t>
            </w:r>
            <w:r w:rsidRPr="00EA66D3">
              <w:rPr>
                <w:rFonts w:ascii="Calibri" w:hAnsi="Calibri" w:cs="Calibri"/>
                <w:b/>
                <w:bCs/>
                <w:i/>
                <w:iCs/>
                <w:sz w:val="20"/>
                <w:szCs w:val="20"/>
                <w:lang w:val="en-US"/>
              </w:rPr>
              <w:t xml:space="preserve">, </w:t>
            </w:r>
            <w:r w:rsidRPr="00EA66D3">
              <w:rPr>
                <w:rFonts w:ascii="Calibri" w:hAnsi="Calibri" w:cs="Calibri"/>
                <w:i/>
                <w:iCs/>
                <w:sz w:val="20"/>
                <w:szCs w:val="20"/>
                <w:lang w:val="en-US"/>
              </w:rPr>
              <w:t>and I’m on various waiting lists for court ordered programs. I’m looking forward to going to school again. How many months the procedures will take? My substance use is extreme. I’m acting on impulse very easily. Yesterday, we were on top of a high rise….”</w:t>
            </w:r>
          </w:p>
          <w:p w14:paraId="6698E185" w14:textId="77777777" w:rsidR="00CA5243" w:rsidRPr="00EA66D3" w:rsidRDefault="00CA5243" w:rsidP="005C6C2B">
            <w:pPr>
              <w:spacing w:line="276" w:lineRule="auto"/>
              <w:rPr>
                <w:rFonts w:ascii="Calibri" w:hAnsi="Calibri" w:cs="Calibri"/>
                <w:b/>
                <w:bCs/>
                <w:i/>
                <w:iCs/>
                <w:lang w:val="en-US"/>
              </w:rPr>
            </w:pPr>
            <w:r w:rsidRPr="00EA66D3">
              <w:rPr>
                <w:rFonts w:ascii="Calibri" w:hAnsi="Calibri" w:cs="Calibri"/>
                <w:b/>
                <w:bCs/>
                <w:i/>
                <w:iCs/>
                <w:lang w:val="en-US"/>
              </w:rPr>
              <w:t>Simon</w:t>
            </w:r>
          </w:p>
          <w:p w14:paraId="1210A048" w14:textId="77777777" w:rsidR="00CA5243" w:rsidRPr="00EA66D3" w:rsidRDefault="00CA5243" w:rsidP="005C6C2B">
            <w:pPr>
              <w:spacing w:after="200" w:line="276" w:lineRule="auto"/>
              <w:rPr>
                <w:rFonts w:ascii="Calibri" w:hAnsi="Calibri" w:cs="Calibri"/>
                <w:i/>
                <w:iCs/>
                <w:color w:val="000000" w:themeColor="text1"/>
                <w:sz w:val="20"/>
                <w:szCs w:val="20"/>
                <w:lang w:val="en-US"/>
              </w:rPr>
            </w:pPr>
            <w:r w:rsidRPr="00EA66D3">
              <w:rPr>
                <w:rFonts w:ascii="Calibri" w:hAnsi="Calibri" w:cs="Calibri"/>
                <w:i/>
                <w:iCs/>
                <w:color w:val="000000" w:themeColor="text1"/>
                <w:sz w:val="20"/>
                <w:szCs w:val="20"/>
                <w:lang w:val="en-US"/>
              </w:rPr>
              <w:t xml:space="preserve">Since his youth, Simon’s life was unstable. After a clash with his parents, he became homeless. Over a decade, long (in)voluntary admissions alternated with homelessness. In the perspective of mental health services, well-intended treatment plans were obstructed by his behavior, his refusal to use antipsychotics and his unwillingness to engage. Simon explained his aggression as a response of despair and frustration to enforced treatment: “Clinics make people go crazy. I don’t want to be patronized; I want to be taken seriously.” Considered a ‘deadlocked case’, his reputation limited fulfilment of care needs. Instead, the police filed dozens of aggressive incidents. </w:t>
            </w:r>
            <w:r w:rsidRPr="00EA66D3">
              <w:rPr>
                <w:rFonts w:ascii="Calibri" w:hAnsi="Calibri" w:cs="Calibri"/>
                <w:i/>
                <w:iCs/>
                <w:color w:val="000000"/>
                <w:sz w:val="20"/>
                <w:szCs w:val="20"/>
                <w:lang w:val="en-US"/>
              </w:rPr>
              <w:t xml:space="preserve">Putative danger and supposed difficulties excused mental health services for discontinuing care. </w:t>
            </w:r>
            <w:r w:rsidRPr="00EA66D3">
              <w:rPr>
                <w:rFonts w:ascii="Calibri" w:hAnsi="Calibri" w:cs="Calibri"/>
                <w:i/>
                <w:iCs/>
                <w:color w:val="000000" w:themeColor="text1"/>
                <w:sz w:val="20"/>
                <w:szCs w:val="20"/>
                <w:lang w:val="en-US"/>
              </w:rPr>
              <w:t>The S-team was added in a desperate attempt to enable recovery.</w:t>
            </w:r>
            <w:r w:rsidRPr="00EA66D3">
              <w:rPr>
                <w:rFonts w:ascii="Calibri" w:hAnsi="Calibri" w:cs="Calibri"/>
                <w:i/>
                <w:iCs/>
                <w:color w:val="000000" w:themeColor="text1"/>
                <w:sz w:val="20"/>
                <w:szCs w:val="20"/>
                <w:lang w:val="en-US"/>
              </w:rPr>
              <w:br/>
            </w:r>
            <w:r w:rsidRPr="00EA66D3">
              <w:rPr>
                <w:rFonts w:ascii="Calibri" w:hAnsi="Calibri" w:cs="Calibri"/>
                <w:i/>
                <w:iCs/>
                <w:sz w:val="20"/>
                <w:szCs w:val="20"/>
                <w:lang w:val="en-US"/>
              </w:rPr>
              <w:t xml:space="preserve">From the start, the S-team combined normal, interhuman behavior with pragmatic support in daily life issues. Soon, he had a place to live on his own. </w:t>
            </w:r>
            <w:r w:rsidRPr="00EA66D3">
              <w:rPr>
                <w:rFonts w:ascii="Calibri" w:hAnsi="Calibri" w:cs="Calibri"/>
                <w:i/>
                <w:iCs/>
                <w:color w:val="000000"/>
                <w:sz w:val="20"/>
                <w:szCs w:val="20"/>
                <w:lang w:val="en-US"/>
              </w:rPr>
              <w:t xml:space="preserve">This enabled him to achieve fundamental health and life skills. Still, visits of former companions incite him to use drugs. Despite much coordination, his life remained unstable. Parallel care plans from separate sectors proved insufficient to break the downward spiraling of psychotic fear, presumed dangerousness, restraints, and recurrent hospitalizations. </w:t>
            </w:r>
            <w:r w:rsidRPr="00EA66D3">
              <w:rPr>
                <w:rFonts w:ascii="Calibri" w:hAnsi="Calibri" w:cs="Calibri"/>
                <w:i/>
                <w:iCs/>
                <w:color w:val="000000"/>
                <w:sz w:val="20"/>
                <w:szCs w:val="20"/>
                <w:lang w:val="en-US"/>
              </w:rPr>
              <w:br/>
            </w:r>
            <w:r w:rsidRPr="00EA66D3">
              <w:rPr>
                <w:rFonts w:ascii="Calibri" w:hAnsi="Calibri" w:cs="Calibri"/>
                <w:i/>
                <w:iCs/>
                <w:sz w:val="20"/>
                <w:szCs w:val="20"/>
                <w:lang w:val="en-US"/>
              </w:rPr>
              <w:t>The start with depot antipsychotics, and the mentoring of a relative</w:t>
            </w:r>
            <w:r w:rsidRPr="00EA66D3">
              <w:rPr>
                <w:rFonts w:ascii="Calibri" w:hAnsi="Calibri" w:cs="Calibri"/>
                <w:i/>
                <w:iCs/>
                <w:color w:val="000000"/>
                <w:sz w:val="20"/>
                <w:szCs w:val="20"/>
                <w:lang w:val="en-US"/>
              </w:rPr>
              <w:t xml:space="preserve"> marked the onset of empowering community relations with his neighbors, caregivers and other parties. Complaining about prior nuisance of the police squad, the neighbors explained: “Simon is a decent boy. The nuisance was caused by his friends. We would have averted the risk of the next admission if we had been able to reach him!” Since then, no additional admissions or police records were filed.</w:t>
            </w:r>
          </w:p>
        </w:tc>
      </w:tr>
    </w:tbl>
    <w:p w14:paraId="47855DB3" w14:textId="77777777" w:rsidR="00CA5243" w:rsidRDefault="00CA5243" w:rsidP="00CA5243"/>
    <w:p w14:paraId="62687EC8" w14:textId="77777777" w:rsidR="00CA5243" w:rsidRPr="00A81AE3" w:rsidRDefault="00CA5243" w:rsidP="00CA5243">
      <w:pPr>
        <w:spacing w:after="160" w:line="278" w:lineRule="auto"/>
        <w:rPr>
          <w:rFonts w:ascii="Calibri" w:hAnsi="Calibri" w:cs="Calibri"/>
          <w:sz w:val="16"/>
          <w:szCs w:val="16"/>
        </w:rPr>
      </w:pPr>
      <w:r w:rsidRPr="00A81AE3">
        <w:rPr>
          <w:rFonts w:ascii="Calibri" w:hAnsi="Calibri" w:cs="Calibri"/>
          <w:sz w:val="16"/>
          <w:szCs w:val="16"/>
        </w:rPr>
        <w:t xml:space="preserve">‘Amin’, ‘Amanda’, ‘Paul’, ‘Paula’, ‘Chris’, and ‘Simon’ are imaginary names. </w:t>
      </w:r>
      <w:r w:rsidRPr="00A81AE3">
        <w:rPr>
          <w:rFonts w:ascii="Calibri" w:hAnsi="Calibri" w:cs="Calibri"/>
          <w:sz w:val="16"/>
          <w:szCs w:val="16"/>
        </w:rPr>
        <w:br/>
        <w:t xml:space="preserve">Fred is the real name of a study participant. He gave explicit permission for using his name. </w:t>
      </w:r>
    </w:p>
    <w:p w14:paraId="60F69A88" w14:textId="0C0823B6" w:rsidR="00DC2A55" w:rsidRDefault="00DC2A55" w:rsidP="00DC2A55"/>
    <w:sectPr w:rsidR="00DC2A55">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D3DB5" w14:textId="77777777" w:rsidR="00F81B7B" w:rsidRDefault="00F81B7B" w:rsidP="00F81B7B">
      <w:r>
        <w:separator/>
      </w:r>
    </w:p>
  </w:endnote>
  <w:endnote w:type="continuationSeparator" w:id="0">
    <w:p w14:paraId="3724591F" w14:textId="77777777" w:rsidR="00F81B7B" w:rsidRDefault="00F81B7B" w:rsidP="00F81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3396375"/>
      <w:docPartObj>
        <w:docPartGallery w:val="Page Numbers (Bottom of Page)"/>
        <w:docPartUnique/>
      </w:docPartObj>
    </w:sdtPr>
    <w:sdtEndPr>
      <w:rPr>
        <w:rStyle w:val="PageNumber"/>
      </w:rPr>
    </w:sdtEndPr>
    <w:sdtContent>
      <w:p w14:paraId="27FF44F3" w14:textId="6073B953" w:rsidR="00F81B7B" w:rsidRDefault="00F81B7B" w:rsidP="009F4F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2B739F" w14:textId="77777777" w:rsidR="00F81B7B" w:rsidRDefault="00F81B7B" w:rsidP="00F81B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2951560"/>
      <w:docPartObj>
        <w:docPartGallery w:val="Page Numbers (Bottom of Page)"/>
        <w:docPartUnique/>
      </w:docPartObj>
    </w:sdtPr>
    <w:sdtEndPr>
      <w:rPr>
        <w:rStyle w:val="PageNumber"/>
      </w:rPr>
    </w:sdtEndPr>
    <w:sdtContent>
      <w:p w14:paraId="72EEA904" w14:textId="11124BFC" w:rsidR="00F81B7B" w:rsidRDefault="00F81B7B" w:rsidP="009F4F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6F7290D" w14:textId="77777777" w:rsidR="00F81B7B" w:rsidRDefault="00F81B7B" w:rsidP="00F81B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06C76" w14:textId="77777777" w:rsidR="00F81B7B" w:rsidRDefault="00F81B7B" w:rsidP="00F81B7B">
      <w:r>
        <w:separator/>
      </w:r>
    </w:p>
  </w:footnote>
  <w:footnote w:type="continuationSeparator" w:id="0">
    <w:p w14:paraId="59C2901C" w14:textId="77777777" w:rsidR="00F81B7B" w:rsidRDefault="00F81B7B" w:rsidP="00F81B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A55"/>
    <w:rsid w:val="000010E5"/>
    <w:rsid w:val="00001200"/>
    <w:rsid w:val="00001645"/>
    <w:rsid w:val="0000191F"/>
    <w:rsid w:val="00006A42"/>
    <w:rsid w:val="0001356E"/>
    <w:rsid w:val="00013FCA"/>
    <w:rsid w:val="00016098"/>
    <w:rsid w:val="00017B06"/>
    <w:rsid w:val="00020225"/>
    <w:rsid w:val="00022FEF"/>
    <w:rsid w:val="0002323C"/>
    <w:rsid w:val="000243CB"/>
    <w:rsid w:val="000244C6"/>
    <w:rsid w:val="00027AF8"/>
    <w:rsid w:val="00030C66"/>
    <w:rsid w:val="0003309D"/>
    <w:rsid w:val="000330CA"/>
    <w:rsid w:val="0003419B"/>
    <w:rsid w:val="000348B4"/>
    <w:rsid w:val="000361B7"/>
    <w:rsid w:val="0003790C"/>
    <w:rsid w:val="00037E28"/>
    <w:rsid w:val="000449AB"/>
    <w:rsid w:val="000477BD"/>
    <w:rsid w:val="00050444"/>
    <w:rsid w:val="000509BA"/>
    <w:rsid w:val="0005174A"/>
    <w:rsid w:val="00051E4C"/>
    <w:rsid w:val="00055B44"/>
    <w:rsid w:val="00055F84"/>
    <w:rsid w:val="000560CC"/>
    <w:rsid w:val="00061643"/>
    <w:rsid w:val="00061D47"/>
    <w:rsid w:val="00062465"/>
    <w:rsid w:val="0006276D"/>
    <w:rsid w:val="0006690E"/>
    <w:rsid w:val="000675F5"/>
    <w:rsid w:val="00070074"/>
    <w:rsid w:val="00071876"/>
    <w:rsid w:val="000736B1"/>
    <w:rsid w:val="00073BF7"/>
    <w:rsid w:val="000746F5"/>
    <w:rsid w:val="00077C0B"/>
    <w:rsid w:val="00081D30"/>
    <w:rsid w:val="000839C2"/>
    <w:rsid w:val="00084A27"/>
    <w:rsid w:val="00085F18"/>
    <w:rsid w:val="00086558"/>
    <w:rsid w:val="00087610"/>
    <w:rsid w:val="00096BCF"/>
    <w:rsid w:val="000A33FF"/>
    <w:rsid w:val="000A3C53"/>
    <w:rsid w:val="000B042F"/>
    <w:rsid w:val="000B11F1"/>
    <w:rsid w:val="000B4733"/>
    <w:rsid w:val="000B5993"/>
    <w:rsid w:val="000B6D75"/>
    <w:rsid w:val="000C0CD0"/>
    <w:rsid w:val="000C21AA"/>
    <w:rsid w:val="000C3640"/>
    <w:rsid w:val="000C3957"/>
    <w:rsid w:val="000C3A70"/>
    <w:rsid w:val="000D08F0"/>
    <w:rsid w:val="000D3993"/>
    <w:rsid w:val="000D3E13"/>
    <w:rsid w:val="000D48E5"/>
    <w:rsid w:val="000D594A"/>
    <w:rsid w:val="000D6CE0"/>
    <w:rsid w:val="000D7693"/>
    <w:rsid w:val="000D7AEE"/>
    <w:rsid w:val="000D7CE5"/>
    <w:rsid w:val="000E1881"/>
    <w:rsid w:val="000E33BD"/>
    <w:rsid w:val="000E33EF"/>
    <w:rsid w:val="000E3DED"/>
    <w:rsid w:val="000F388C"/>
    <w:rsid w:val="000F6ABF"/>
    <w:rsid w:val="000F7452"/>
    <w:rsid w:val="000F7B0A"/>
    <w:rsid w:val="001009F3"/>
    <w:rsid w:val="00100EEB"/>
    <w:rsid w:val="00102F8B"/>
    <w:rsid w:val="001109E8"/>
    <w:rsid w:val="00111267"/>
    <w:rsid w:val="001118BA"/>
    <w:rsid w:val="00112E97"/>
    <w:rsid w:val="00120C23"/>
    <w:rsid w:val="00124877"/>
    <w:rsid w:val="0012511E"/>
    <w:rsid w:val="001274A6"/>
    <w:rsid w:val="00130151"/>
    <w:rsid w:val="00130E54"/>
    <w:rsid w:val="00132367"/>
    <w:rsid w:val="00133989"/>
    <w:rsid w:val="00133C7B"/>
    <w:rsid w:val="001361C7"/>
    <w:rsid w:val="00136444"/>
    <w:rsid w:val="00137D46"/>
    <w:rsid w:val="00140B4C"/>
    <w:rsid w:val="00140E3C"/>
    <w:rsid w:val="001410FD"/>
    <w:rsid w:val="0014156E"/>
    <w:rsid w:val="0014479C"/>
    <w:rsid w:val="00144C66"/>
    <w:rsid w:val="00146842"/>
    <w:rsid w:val="0015116A"/>
    <w:rsid w:val="00151E13"/>
    <w:rsid w:val="00152847"/>
    <w:rsid w:val="00152C09"/>
    <w:rsid w:val="00153762"/>
    <w:rsid w:val="001546AF"/>
    <w:rsid w:val="0015494F"/>
    <w:rsid w:val="00155C29"/>
    <w:rsid w:val="00156450"/>
    <w:rsid w:val="00156B2E"/>
    <w:rsid w:val="00161360"/>
    <w:rsid w:val="00163EFD"/>
    <w:rsid w:val="00172138"/>
    <w:rsid w:val="001725D8"/>
    <w:rsid w:val="00174DE3"/>
    <w:rsid w:val="00175F66"/>
    <w:rsid w:val="00176675"/>
    <w:rsid w:val="00177694"/>
    <w:rsid w:val="00180E21"/>
    <w:rsid w:val="00182B41"/>
    <w:rsid w:val="00182EF0"/>
    <w:rsid w:val="00187359"/>
    <w:rsid w:val="001873F9"/>
    <w:rsid w:val="00190BE8"/>
    <w:rsid w:val="00194E1C"/>
    <w:rsid w:val="00195A99"/>
    <w:rsid w:val="00195E56"/>
    <w:rsid w:val="001A3692"/>
    <w:rsid w:val="001A381B"/>
    <w:rsid w:val="001A4F02"/>
    <w:rsid w:val="001A64F4"/>
    <w:rsid w:val="001A76FA"/>
    <w:rsid w:val="001B28D6"/>
    <w:rsid w:val="001B622B"/>
    <w:rsid w:val="001B6348"/>
    <w:rsid w:val="001B7D9F"/>
    <w:rsid w:val="001C2E7C"/>
    <w:rsid w:val="001C3F63"/>
    <w:rsid w:val="001C4159"/>
    <w:rsid w:val="001C495B"/>
    <w:rsid w:val="001C4BF1"/>
    <w:rsid w:val="001C513C"/>
    <w:rsid w:val="001C5D27"/>
    <w:rsid w:val="001C6624"/>
    <w:rsid w:val="001C705E"/>
    <w:rsid w:val="001D032D"/>
    <w:rsid w:val="001D1380"/>
    <w:rsid w:val="001D3B6A"/>
    <w:rsid w:val="001D40E5"/>
    <w:rsid w:val="001D5E70"/>
    <w:rsid w:val="001D62E8"/>
    <w:rsid w:val="001D640E"/>
    <w:rsid w:val="001D7400"/>
    <w:rsid w:val="001E09BD"/>
    <w:rsid w:val="001E42E3"/>
    <w:rsid w:val="001E5D58"/>
    <w:rsid w:val="001E66F6"/>
    <w:rsid w:val="001E7CE2"/>
    <w:rsid w:val="001F2836"/>
    <w:rsid w:val="001F2C84"/>
    <w:rsid w:val="001F4CC5"/>
    <w:rsid w:val="001F53B5"/>
    <w:rsid w:val="001F6561"/>
    <w:rsid w:val="001F7FA1"/>
    <w:rsid w:val="002004DF"/>
    <w:rsid w:val="00201726"/>
    <w:rsid w:val="00202CDD"/>
    <w:rsid w:val="002035EC"/>
    <w:rsid w:val="00206FFE"/>
    <w:rsid w:val="00207B3B"/>
    <w:rsid w:val="0021154F"/>
    <w:rsid w:val="0021185F"/>
    <w:rsid w:val="0021354F"/>
    <w:rsid w:val="00213A29"/>
    <w:rsid w:val="0021450E"/>
    <w:rsid w:val="002164D0"/>
    <w:rsid w:val="002168F7"/>
    <w:rsid w:val="0021711C"/>
    <w:rsid w:val="00217891"/>
    <w:rsid w:val="00220D40"/>
    <w:rsid w:val="00227133"/>
    <w:rsid w:val="00240853"/>
    <w:rsid w:val="00242904"/>
    <w:rsid w:val="00244893"/>
    <w:rsid w:val="00250287"/>
    <w:rsid w:val="00251F18"/>
    <w:rsid w:val="002534B7"/>
    <w:rsid w:val="002535CD"/>
    <w:rsid w:val="00257F83"/>
    <w:rsid w:val="00264105"/>
    <w:rsid w:val="00270302"/>
    <w:rsid w:val="0027072E"/>
    <w:rsid w:val="00271BF6"/>
    <w:rsid w:val="00274181"/>
    <w:rsid w:val="00274E15"/>
    <w:rsid w:val="00276DCE"/>
    <w:rsid w:val="00280748"/>
    <w:rsid w:val="00281753"/>
    <w:rsid w:val="00282DA0"/>
    <w:rsid w:val="0028415D"/>
    <w:rsid w:val="00296B06"/>
    <w:rsid w:val="00297097"/>
    <w:rsid w:val="002A3D0D"/>
    <w:rsid w:val="002A3E5B"/>
    <w:rsid w:val="002A57D4"/>
    <w:rsid w:val="002A6123"/>
    <w:rsid w:val="002B051B"/>
    <w:rsid w:val="002B155D"/>
    <w:rsid w:val="002B2040"/>
    <w:rsid w:val="002B22E2"/>
    <w:rsid w:val="002B5C24"/>
    <w:rsid w:val="002B5DC6"/>
    <w:rsid w:val="002B6D9C"/>
    <w:rsid w:val="002B7416"/>
    <w:rsid w:val="002C19A5"/>
    <w:rsid w:val="002C2666"/>
    <w:rsid w:val="002C27FC"/>
    <w:rsid w:val="002C29E8"/>
    <w:rsid w:val="002C2F1A"/>
    <w:rsid w:val="002C446B"/>
    <w:rsid w:val="002C737D"/>
    <w:rsid w:val="002D03C0"/>
    <w:rsid w:val="002D3097"/>
    <w:rsid w:val="002E1467"/>
    <w:rsid w:val="002E18F3"/>
    <w:rsid w:val="002E248C"/>
    <w:rsid w:val="002E26F6"/>
    <w:rsid w:val="002E2D37"/>
    <w:rsid w:val="002E3ACB"/>
    <w:rsid w:val="002E3E25"/>
    <w:rsid w:val="002E47AB"/>
    <w:rsid w:val="002E4CF2"/>
    <w:rsid w:val="002E5769"/>
    <w:rsid w:val="002E5EA8"/>
    <w:rsid w:val="002E6228"/>
    <w:rsid w:val="002E634A"/>
    <w:rsid w:val="002E7C39"/>
    <w:rsid w:val="002F0584"/>
    <w:rsid w:val="002F3C81"/>
    <w:rsid w:val="002F4F68"/>
    <w:rsid w:val="002F7C31"/>
    <w:rsid w:val="003001D9"/>
    <w:rsid w:val="003004EF"/>
    <w:rsid w:val="00300812"/>
    <w:rsid w:val="00301DB0"/>
    <w:rsid w:val="00303E59"/>
    <w:rsid w:val="003124AD"/>
    <w:rsid w:val="0031345A"/>
    <w:rsid w:val="00314C9D"/>
    <w:rsid w:val="0031639C"/>
    <w:rsid w:val="00317C03"/>
    <w:rsid w:val="0032204C"/>
    <w:rsid w:val="00322E3E"/>
    <w:rsid w:val="003238A8"/>
    <w:rsid w:val="003242A9"/>
    <w:rsid w:val="003248C3"/>
    <w:rsid w:val="0033139C"/>
    <w:rsid w:val="00332E64"/>
    <w:rsid w:val="00333744"/>
    <w:rsid w:val="00333EF6"/>
    <w:rsid w:val="00336DEB"/>
    <w:rsid w:val="00340174"/>
    <w:rsid w:val="0034095F"/>
    <w:rsid w:val="003412F6"/>
    <w:rsid w:val="0034652D"/>
    <w:rsid w:val="003510B2"/>
    <w:rsid w:val="003510F7"/>
    <w:rsid w:val="00351281"/>
    <w:rsid w:val="0035231C"/>
    <w:rsid w:val="00353A8A"/>
    <w:rsid w:val="003544DD"/>
    <w:rsid w:val="00354F6D"/>
    <w:rsid w:val="00356BCD"/>
    <w:rsid w:val="00364108"/>
    <w:rsid w:val="00370AA3"/>
    <w:rsid w:val="00373A7E"/>
    <w:rsid w:val="00374FE2"/>
    <w:rsid w:val="0038277A"/>
    <w:rsid w:val="00383382"/>
    <w:rsid w:val="00385618"/>
    <w:rsid w:val="00386A3D"/>
    <w:rsid w:val="00387738"/>
    <w:rsid w:val="00387DF2"/>
    <w:rsid w:val="00391480"/>
    <w:rsid w:val="00392DBF"/>
    <w:rsid w:val="003933F9"/>
    <w:rsid w:val="00393C65"/>
    <w:rsid w:val="003948E6"/>
    <w:rsid w:val="003954C9"/>
    <w:rsid w:val="00395640"/>
    <w:rsid w:val="00397017"/>
    <w:rsid w:val="003A199A"/>
    <w:rsid w:val="003A3A5C"/>
    <w:rsid w:val="003A725A"/>
    <w:rsid w:val="003B0A9D"/>
    <w:rsid w:val="003B253E"/>
    <w:rsid w:val="003B27F9"/>
    <w:rsid w:val="003B53AE"/>
    <w:rsid w:val="003B5620"/>
    <w:rsid w:val="003B78A8"/>
    <w:rsid w:val="003C3DC5"/>
    <w:rsid w:val="003C437E"/>
    <w:rsid w:val="003C772A"/>
    <w:rsid w:val="003D0F69"/>
    <w:rsid w:val="003D149F"/>
    <w:rsid w:val="003D19B3"/>
    <w:rsid w:val="003D21A1"/>
    <w:rsid w:val="003D3DFB"/>
    <w:rsid w:val="003D4104"/>
    <w:rsid w:val="003D47DA"/>
    <w:rsid w:val="003D5029"/>
    <w:rsid w:val="003D5085"/>
    <w:rsid w:val="003D58CC"/>
    <w:rsid w:val="003E03B9"/>
    <w:rsid w:val="003E0AEF"/>
    <w:rsid w:val="003E3397"/>
    <w:rsid w:val="003E3703"/>
    <w:rsid w:val="003E3E6B"/>
    <w:rsid w:val="003E65DC"/>
    <w:rsid w:val="003F1E42"/>
    <w:rsid w:val="003F4FDF"/>
    <w:rsid w:val="003F5F00"/>
    <w:rsid w:val="003F6952"/>
    <w:rsid w:val="00400495"/>
    <w:rsid w:val="00400A73"/>
    <w:rsid w:val="00402F1F"/>
    <w:rsid w:val="004047A9"/>
    <w:rsid w:val="004053B0"/>
    <w:rsid w:val="00405F90"/>
    <w:rsid w:val="00407132"/>
    <w:rsid w:val="00411075"/>
    <w:rsid w:val="00411BA3"/>
    <w:rsid w:val="00412948"/>
    <w:rsid w:val="00412E71"/>
    <w:rsid w:val="0041368F"/>
    <w:rsid w:val="00413EB9"/>
    <w:rsid w:val="0041594A"/>
    <w:rsid w:val="0042280E"/>
    <w:rsid w:val="004235E1"/>
    <w:rsid w:val="00423ADE"/>
    <w:rsid w:val="00424940"/>
    <w:rsid w:val="00424E6F"/>
    <w:rsid w:val="004257DF"/>
    <w:rsid w:val="00431268"/>
    <w:rsid w:val="00431E99"/>
    <w:rsid w:val="004327AA"/>
    <w:rsid w:val="004341D7"/>
    <w:rsid w:val="004349BD"/>
    <w:rsid w:val="00436325"/>
    <w:rsid w:val="0043649A"/>
    <w:rsid w:val="0044212E"/>
    <w:rsid w:val="00445119"/>
    <w:rsid w:val="0044653D"/>
    <w:rsid w:val="00446E05"/>
    <w:rsid w:val="004470D2"/>
    <w:rsid w:val="00450F02"/>
    <w:rsid w:val="00457078"/>
    <w:rsid w:val="00460154"/>
    <w:rsid w:val="004607B3"/>
    <w:rsid w:val="00460BA8"/>
    <w:rsid w:val="00467D7D"/>
    <w:rsid w:val="00467F70"/>
    <w:rsid w:val="00470408"/>
    <w:rsid w:val="0047412E"/>
    <w:rsid w:val="00476C65"/>
    <w:rsid w:val="004817AA"/>
    <w:rsid w:val="00484D26"/>
    <w:rsid w:val="00484FFD"/>
    <w:rsid w:val="004870A1"/>
    <w:rsid w:val="00487453"/>
    <w:rsid w:val="004910EA"/>
    <w:rsid w:val="004915C1"/>
    <w:rsid w:val="00492AE1"/>
    <w:rsid w:val="00493ED4"/>
    <w:rsid w:val="00494CC6"/>
    <w:rsid w:val="0049647C"/>
    <w:rsid w:val="00496DA3"/>
    <w:rsid w:val="00497268"/>
    <w:rsid w:val="004A3682"/>
    <w:rsid w:val="004A43CF"/>
    <w:rsid w:val="004A645E"/>
    <w:rsid w:val="004A668A"/>
    <w:rsid w:val="004B4DDE"/>
    <w:rsid w:val="004B55A8"/>
    <w:rsid w:val="004B6C5E"/>
    <w:rsid w:val="004C0417"/>
    <w:rsid w:val="004C3C4C"/>
    <w:rsid w:val="004C5F27"/>
    <w:rsid w:val="004D0AC6"/>
    <w:rsid w:val="004D1BEC"/>
    <w:rsid w:val="004D3ABB"/>
    <w:rsid w:val="004D5ED5"/>
    <w:rsid w:val="004D639C"/>
    <w:rsid w:val="004E0D80"/>
    <w:rsid w:val="004E393A"/>
    <w:rsid w:val="004E54E3"/>
    <w:rsid w:val="004E6EDE"/>
    <w:rsid w:val="004F138D"/>
    <w:rsid w:val="004F1FE8"/>
    <w:rsid w:val="004F336D"/>
    <w:rsid w:val="004F3F30"/>
    <w:rsid w:val="004F5B85"/>
    <w:rsid w:val="004F731E"/>
    <w:rsid w:val="00502292"/>
    <w:rsid w:val="0050393A"/>
    <w:rsid w:val="0050420C"/>
    <w:rsid w:val="00506F86"/>
    <w:rsid w:val="005070E0"/>
    <w:rsid w:val="00511A6E"/>
    <w:rsid w:val="00511D02"/>
    <w:rsid w:val="00513ACB"/>
    <w:rsid w:val="005143B2"/>
    <w:rsid w:val="005156F8"/>
    <w:rsid w:val="00515AD0"/>
    <w:rsid w:val="00516A99"/>
    <w:rsid w:val="00520E8B"/>
    <w:rsid w:val="00523C19"/>
    <w:rsid w:val="00524A76"/>
    <w:rsid w:val="0052542E"/>
    <w:rsid w:val="00526F82"/>
    <w:rsid w:val="0053147D"/>
    <w:rsid w:val="005318AB"/>
    <w:rsid w:val="0053388A"/>
    <w:rsid w:val="00536137"/>
    <w:rsid w:val="00537527"/>
    <w:rsid w:val="0054314C"/>
    <w:rsid w:val="005438D7"/>
    <w:rsid w:val="00544A7C"/>
    <w:rsid w:val="00546F2E"/>
    <w:rsid w:val="00546FE9"/>
    <w:rsid w:val="00547AEE"/>
    <w:rsid w:val="005503BD"/>
    <w:rsid w:val="00550D8E"/>
    <w:rsid w:val="0055103D"/>
    <w:rsid w:val="005513F8"/>
    <w:rsid w:val="00551A52"/>
    <w:rsid w:val="00552419"/>
    <w:rsid w:val="00552A11"/>
    <w:rsid w:val="00553F9C"/>
    <w:rsid w:val="0055746E"/>
    <w:rsid w:val="00561475"/>
    <w:rsid w:val="005616DD"/>
    <w:rsid w:val="00571D05"/>
    <w:rsid w:val="00572135"/>
    <w:rsid w:val="00577257"/>
    <w:rsid w:val="00577B77"/>
    <w:rsid w:val="00580BCA"/>
    <w:rsid w:val="00585159"/>
    <w:rsid w:val="00585EEB"/>
    <w:rsid w:val="005872FE"/>
    <w:rsid w:val="00590337"/>
    <w:rsid w:val="00592788"/>
    <w:rsid w:val="00592F0F"/>
    <w:rsid w:val="0059319E"/>
    <w:rsid w:val="00596C59"/>
    <w:rsid w:val="00597B53"/>
    <w:rsid w:val="005A2687"/>
    <w:rsid w:val="005A2963"/>
    <w:rsid w:val="005A7B61"/>
    <w:rsid w:val="005B3C12"/>
    <w:rsid w:val="005B4813"/>
    <w:rsid w:val="005B5EDE"/>
    <w:rsid w:val="005B70DA"/>
    <w:rsid w:val="005B7CAF"/>
    <w:rsid w:val="005C2FF4"/>
    <w:rsid w:val="005C4EEF"/>
    <w:rsid w:val="005C5016"/>
    <w:rsid w:val="005C5103"/>
    <w:rsid w:val="005C5EE4"/>
    <w:rsid w:val="005C6F08"/>
    <w:rsid w:val="005D3A3A"/>
    <w:rsid w:val="005D3D5B"/>
    <w:rsid w:val="005D6850"/>
    <w:rsid w:val="005D7139"/>
    <w:rsid w:val="005E20C4"/>
    <w:rsid w:val="005E295D"/>
    <w:rsid w:val="005E430A"/>
    <w:rsid w:val="005E536E"/>
    <w:rsid w:val="005E5699"/>
    <w:rsid w:val="005E74E2"/>
    <w:rsid w:val="005F1A7D"/>
    <w:rsid w:val="00600789"/>
    <w:rsid w:val="00601519"/>
    <w:rsid w:val="006017FA"/>
    <w:rsid w:val="00601E9D"/>
    <w:rsid w:val="00602704"/>
    <w:rsid w:val="006036BF"/>
    <w:rsid w:val="0060616A"/>
    <w:rsid w:val="006104C2"/>
    <w:rsid w:val="0061416B"/>
    <w:rsid w:val="00620AF7"/>
    <w:rsid w:val="00621822"/>
    <w:rsid w:val="00624447"/>
    <w:rsid w:val="006245CC"/>
    <w:rsid w:val="006249BB"/>
    <w:rsid w:val="006256FB"/>
    <w:rsid w:val="0062604E"/>
    <w:rsid w:val="006264AE"/>
    <w:rsid w:val="00627979"/>
    <w:rsid w:val="006300BA"/>
    <w:rsid w:val="00634C08"/>
    <w:rsid w:val="00641891"/>
    <w:rsid w:val="006418A5"/>
    <w:rsid w:val="006431FC"/>
    <w:rsid w:val="00644575"/>
    <w:rsid w:val="00651913"/>
    <w:rsid w:val="00654522"/>
    <w:rsid w:val="00654E82"/>
    <w:rsid w:val="006558B2"/>
    <w:rsid w:val="00655975"/>
    <w:rsid w:val="00660B55"/>
    <w:rsid w:val="00662EEA"/>
    <w:rsid w:val="00665ECA"/>
    <w:rsid w:val="006679F4"/>
    <w:rsid w:val="0067088D"/>
    <w:rsid w:val="00677C28"/>
    <w:rsid w:val="0068069E"/>
    <w:rsid w:val="006873D4"/>
    <w:rsid w:val="00687941"/>
    <w:rsid w:val="00692C69"/>
    <w:rsid w:val="00692DEA"/>
    <w:rsid w:val="006940A5"/>
    <w:rsid w:val="00694844"/>
    <w:rsid w:val="00696C5A"/>
    <w:rsid w:val="00697AED"/>
    <w:rsid w:val="006A0FD8"/>
    <w:rsid w:val="006A3150"/>
    <w:rsid w:val="006A5161"/>
    <w:rsid w:val="006A66DB"/>
    <w:rsid w:val="006B0E1F"/>
    <w:rsid w:val="006B0FC7"/>
    <w:rsid w:val="006B1507"/>
    <w:rsid w:val="006B617F"/>
    <w:rsid w:val="006C543A"/>
    <w:rsid w:val="006D0199"/>
    <w:rsid w:val="006D2772"/>
    <w:rsid w:val="006D33D8"/>
    <w:rsid w:val="006D57F2"/>
    <w:rsid w:val="006E30BB"/>
    <w:rsid w:val="006E3519"/>
    <w:rsid w:val="006E5675"/>
    <w:rsid w:val="006F2FCD"/>
    <w:rsid w:val="006F37F2"/>
    <w:rsid w:val="006F380D"/>
    <w:rsid w:val="006F406B"/>
    <w:rsid w:val="006F5B05"/>
    <w:rsid w:val="0070135A"/>
    <w:rsid w:val="0070210C"/>
    <w:rsid w:val="00702D1D"/>
    <w:rsid w:val="0070371F"/>
    <w:rsid w:val="007055FE"/>
    <w:rsid w:val="00705D72"/>
    <w:rsid w:val="007069CA"/>
    <w:rsid w:val="00713F4E"/>
    <w:rsid w:val="00715798"/>
    <w:rsid w:val="0071720D"/>
    <w:rsid w:val="00717FB9"/>
    <w:rsid w:val="007214BE"/>
    <w:rsid w:val="00721543"/>
    <w:rsid w:val="00721A52"/>
    <w:rsid w:val="00721E49"/>
    <w:rsid w:val="00723843"/>
    <w:rsid w:val="0072411E"/>
    <w:rsid w:val="00724AAD"/>
    <w:rsid w:val="00725BC5"/>
    <w:rsid w:val="007315A7"/>
    <w:rsid w:val="00733718"/>
    <w:rsid w:val="00733E0C"/>
    <w:rsid w:val="00735554"/>
    <w:rsid w:val="007369B6"/>
    <w:rsid w:val="007403B2"/>
    <w:rsid w:val="0074219D"/>
    <w:rsid w:val="00745082"/>
    <w:rsid w:val="007456F4"/>
    <w:rsid w:val="0075065E"/>
    <w:rsid w:val="007553B7"/>
    <w:rsid w:val="00760DD9"/>
    <w:rsid w:val="00761A7E"/>
    <w:rsid w:val="007625D0"/>
    <w:rsid w:val="00766D2C"/>
    <w:rsid w:val="00767C34"/>
    <w:rsid w:val="0077040F"/>
    <w:rsid w:val="007713C3"/>
    <w:rsid w:val="007724B0"/>
    <w:rsid w:val="00772D02"/>
    <w:rsid w:val="00775986"/>
    <w:rsid w:val="00776F4B"/>
    <w:rsid w:val="007811FE"/>
    <w:rsid w:val="0078156C"/>
    <w:rsid w:val="0078299E"/>
    <w:rsid w:val="00787051"/>
    <w:rsid w:val="007910F7"/>
    <w:rsid w:val="00791FEB"/>
    <w:rsid w:val="00792D29"/>
    <w:rsid w:val="00793918"/>
    <w:rsid w:val="00794B4A"/>
    <w:rsid w:val="00795583"/>
    <w:rsid w:val="007A0747"/>
    <w:rsid w:val="007A2851"/>
    <w:rsid w:val="007A39BF"/>
    <w:rsid w:val="007A4A70"/>
    <w:rsid w:val="007A583D"/>
    <w:rsid w:val="007A5BAC"/>
    <w:rsid w:val="007A6CC5"/>
    <w:rsid w:val="007A729C"/>
    <w:rsid w:val="007B0555"/>
    <w:rsid w:val="007B16B5"/>
    <w:rsid w:val="007B3B7C"/>
    <w:rsid w:val="007B4921"/>
    <w:rsid w:val="007B557A"/>
    <w:rsid w:val="007C062E"/>
    <w:rsid w:val="007C1189"/>
    <w:rsid w:val="007C1556"/>
    <w:rsid w:val="007C20F5"/>
    <w:rsid w:val="007C4174"/>
    <w:rsid w:val="007C60DD"/>
    <w:rsid w:val="007D0377"/>
    <w:rsid w:val="007E712D"/>
    <w:rsid w:val="007F06C4"/>
    <w:rsid w:val="007F0973"/>
    <w:rsid w:val="007F15F9"/>
    <w:rsid w:val="007F763E"/>
    <w:rsid w:val="00800F46"/>
    <w:rsid w:val="008015B0"/>
    <w:rsid w:val="00802639"/>
    <w:rsid w:val="008069C4"/>
    <w:rsid w:val="008137E7"/>
    <w:rsid w:val="00816447"/>
    <w:rsid w:val="00820E72"/>
    <w:rsid w:val="00821B79"/>
    <w:rsid w:val="008240C9"/>
    <w:rsid w:val="008245ED"/>
    <w:rsid w:val="00827113"/>
    <w:rsid w:val="00830829"/>
    <w:rsid w:val="0083097F"/>
    <w:rsid w:val="008334BB"/>
    <w:rsid w:val="00834573"/>
    <w:rsid w:val="008362DF"/>
    <w:rsid w:val="008402E4"/>
    <w:rsid w:val="0084336C"/>
    <w:rsid w:val="00844B04"/>
    <w:rsid w:val="00844C23"/>
    <w:rsid w:val="00851D8E"/>
    <w:rsid w:val="00860310"/>
    <w:rsid w:val="00864A0F"/>
    <w:rsid w:val="00864D40"/>
    <w:rsid w:val="008661E4"/>
    <w:rsid w:val="00867D96"/>
    <w:rsid w:val="00867FCB"/>
    <w:rsid w:val="00870275"/>
    <w:rsid w:val="008702F9"/>
    <w:rsid w:val="008728E0"/>
    <w:rsid w:val="00872DA9"/>
    <w:rsid w:val="008734A6"/>
    <w:rsid w:val="00873D69"/>
    <w:rsid w:val="008748B8"/>
    <w:rsid w:val="00875056"/>
    <w:rsid w:val="00885798"/>
    <w:rsid w:val="008A05BA"/>
    <w:rsid w:val="008A0618"/>
    <w:rsid w:val="008B3CCB"/>
    <w:rsid w:val="008C01A9"/>
    <w:rsid w:val="008C114D"/>
    <w:rsid w:val="008C1BCF"/>
    <w:rsid w:val="008C719A"/>
    <w:rsid w:val="008C7F66"/>
    <w:rsid w:val="008D0D63"/>
    <w:rsid w:val="008D2A54"/>
    <w:rsid w:val="008D5EB5"/>
    <w:rsid w:val="008E371A"/>
    <w:rsid w:val="008E7E32"/>
    <w:rsid w:val="008E7F1C"/>
    <w:rsid w:val="008F2582"/>
    <w:rsid w:val="008F3C4B"/>
    <w:rsid w:val="008F5000"/>
    <w:rsid w:val="008F6C8F"/>
    <w:rsid w:val="00900A96"/>
    <w:rsid w:val="00901705"/>
    <w:rsid w:val="00902ACA"/>
    <w:rsid w:val="00917212"/>
    <w:rsid w:val="00922408"/>
    <w:rsid w:val="00922A3B"/>
    <w:rsid w:val="0092312C"/>
    <w:rsid w:val="00924DEC"/>
    <w:rsid w:val="00925AEA"/>
    <w:rsid w:val="00927F26"/>
    <w:rsid w:val="00931548"/>
    <w:rsid w:val="009318FF"/>
    <w:rsid w:val="00931D73"/>
    <w:rsid w:val="00932C1C"/>
    <w:rsid w:val="00933302"/>
    <w:rsid w:val="00934CDF"/>
    <w:rsid w:val="00936266"/>
    <w:rsid w:val="009362F9"/>
    <w:rsid w:val="00936C5C"/>
    <w:rsid w:val="00941C39"/>
    <w:rsid w:val="0094739C"/>
    <w:rsid w:val="00951A86"/>
    <w:rsid w:val="00952AAC"/>
    <w:rsid w:val="00954B1B"/>
    <w:rsid w:val="00955B9D"/>
    <w:rsid w:val="00956B0A"/>
    <w:rsid w:val="00961404"/>
    <w:rsid w:val="009624F2"/>
    <w:rsid w:val="00963F61"/>
    <w:rsid w:val="00967EEF"/>
    <w:rsid w:val="00971557"/>
    <w:rsid w:val="009732B4"/>
    <w:rsid w:val="00974605"/>
    <w:rsid w:val="00974C57"/>
    <w:rsid w:val="0097749D"/>
    <w:rsid w:val="00977E16"/>
    <w:rsid w:val="00981A6C"/>
    <w:rsid w:val="0098381C"/>
    <w:rsid w:val="00986319"/>
    <w:rsid w:val="009864AD"/>
    <w:rsid w:val="0098695E"/>
    <w:rsid w:val="00994047"/>
    <w:rsid w:val="00994914"/>
    <w:rsid w:val="00997952"/>
    <w:rsid w:val="009A0189"/>
    <w:rsid w:val="009A5F7D"/>
    <w:rsid w:val="009B16B0"/>
    <w:rsid w:val="009B3BBA"/>
    <w:rsid w:val="009C0409"/>
    <w:rsid w:val="009C1D1A"/>
    <w:rsid w:val="009C62B6"/>
    <w:rsid w:val="009C66E8"/>
    <w:rsid w:val="009C7A04"/>
    <w:rsid w:val="009D0A45"/>
    <w:rsid w:val="009D0D55"/>
    <w:rsid w:val="009D2595"/>
    <w:rsid w:val="009D2D8D"/>
    <w:rsid w:val="009D62DF"/>
    <w:rsid w:val="009D74DE"/>
    <w:rsid w:val="009E0BD6"/>
    <w:rsid w:val="009E2324"/>
    <w:rsid w:val="009E77A0"/>
    <w:rsid w:val="009F1075"/>
    <w:rsid w:val="009F2F5D"/>
    <w:rsid w:val="009F3C53"/>
    <w:rsid w:val="009F7C40"/>
    <w:rsid w:val="009F7F4F"/>
    <w:rsid w:val="00A0163A"/>
    <w:rsid w:val="00A0189D"/>
    <w:rsid w:val="00A033E6"/>
    <w:rsid w:val="00A04763"/>
    <w:rsid w:val="00A07902"/>
    <w:rsid w:val="00A11659"/>
    <w:rsid w:val="00A11E0E"/>
    <w:rsid w:val="00A129A0"/>
    <w:rsid w:val="00A1760A"/>
    <w:rsid w:val="00A225FD"/>
    <w:rsid w:val="00A22C81"/>
    <w:rsid w:val="00A23A70"/>
    <w:rsid w:val="00A2515D"/>
    <w:rsid w:val="00A25802"/>
    <w:rsid w:val="00A266A5"/>
    <w:rsid w:val="00A30443"/>
    <w:rsid w:val="00A36213"/>
    <w:rsid w:val="00A372A6"/>
    <w:rsid w:val="00A402F0"/>
    <w:rsid w:val="00A42153"/>
    <w:rsid w:val="00A50649"/>
    <w:rsid w:val="00A50BB0"/>
    <w:rsid w:val="00A5233E"/>
    <w:rsid w:val="00A54CC5"/>
    <w:rsid w:val="00A55E87"/>
    <w:rsid w:val="00A5724C"/>
    <w:rsid w:val="00A57E53"/>
    <w:rsid w:val="00A60289"/>
    <w:rsid w:val="00A6058C"/>
    <w:rsid w:val="00A61F4C"/>
    <w:rsid w:val="00A62481"/>
    <w:rsid w:val="00A62981"/>
    <w:rsid w:val="00A644DB"/>
    <w:rsid w:val="00A65B6A"/>
    <w:rsid w:val="00A71668"/>
    <w:rsid w:val="00A727E8"/>
    <w:rsid w:val="00A73CB5"/>
    <w:rsid w:val="00A74503"/>
    <w:rsid w:val="00A74855"/>
    <w:rsid w:val="00A81AE3"/>
    <w:rsid w:val="00A82204"/>
    <w:rsid w:val="00A849DA"/>
    <w:rsid w:val="00A93EDC"/>
    <w:rsid w:val="00A975DD"/>
    <w:rsid w:val="00AA0847"/>
    <w:rsid w:val="00AA147A"/>
    <w:rsid w:val="00AA2BB9"/>
    <w:rsid w:val="00AA37AA"/>
    <w:rsid w:val="00AA4B51"/>
    <w:rsid w:val="00AB600F"/>
    <w:rsid w:val="00AC1919"/>
    <w:rsid w:val="00AC1D19"/>
    <w:rsid w:val="00AC4609"/>
    <w:rsid w:val="00AC607C"/>
    <w:rsid w:val="00AC63DE"/>
    <w:rsid w:val="00AC7317"/>
    <w:rsid w:val="00AD0904"/>
    <w:rsid w:val="00AD1780"/>
    <w:rsid w:val="00AD4FC5"/>
    <w:rsid w:val="00AD52E7"/>
    <w:rsid w:val="00AD5F27"/>
    <w:rsid w:val="00AD69F5"/>
    <w:rsid w:val="00AD721E"/>
    <w:rsid w:val="00AE0857"/>
    <w:rsid w:val="00AE1FB2"/>
    <w:rsid w:val="00AE2A45"/>
    <w:rsid w:val="00AE5FF0"/>
    <w:rsid w:val="00AE668D"/>
    <w:rsid w:val="00AF01DD"/>
    <w:rsid w:val="00AF02F7"/>
    <w:rsid w:val="00AF56EC"/>
    <w:rsid w:val="00AF7CE2"/>
    <w:rsid w:val="00AF7E8B"/>
    <w:rsid w:val="00B00FB0"/>
    <w:rsid w:val="00B01BFB"/>
    <w:rsid w:val="00B02D7A"/>
    <w:rsid w:val="00B03C5D"/>
    <w:rsid w:val="00B05F3C"/>
    <w:rsid w:val="00B073DF"/>
    <w:rsid w:val="00B13584"/>
    <w:rsid w:val="00B158D4"/>
    <w:rsid w:val="00B20CC7"/>
    <w:rsid w:val="00B236A5"/>
    <w:rsid w:val="00B24A78"/>
    <w:rsid w:val="00B24B0A"/>
    <w:rsid w:val="00B262BE"/>
    <w:rsid w:val="00B2699F"/>
    <w:rsid w:val="00B32200"/>
    <w:rsid w:val="00B35669"/>
    <w:rsid w:val="00B41183"/>
    <w:rsid w:val="00B424B9"/>
    <w:rsid w:val="00B4335E"/>
    <w:rsid w:val="00B444D0"/>
    <w:rsid w:val="00B50A9B"/>
    <w:rsid w:val="00B5691C"/>
    <w:rsid w:val="00B5704C"/>
    <w:rsid w:val="00B6346F"/>
    <w:rsid w:val="00B6408C"/>
    <w:rsid w:val="00B6552A"/>
    <w:rsid w:val="00B673A1"/>
    <w:rsid w:val="00B70CDC"/>
    <w:rsid w:val="00B71DF2"/>
    <w:rsid w:val="00B743C2"/>
    <w:rsid w:val="00B74ABC"/>
    <w:rsid w:val="00B75334"/>
    <w:rsid w:val="00B75564"/>
    <w:rsid w:val="00B7726E"/>
    <w:rsid w:val="00B809DF"/>
    <w:rsid w:val="00B839A7"/>
    <w:rsid w:val="00B84CA8"/>
    <w:rsid w:val="00B86714"/>
    <w:rsid w:val="00B86A89"/>
    <w:rsid w:val="00B87D6A"/>
    <w:rsid w:val="00B92804"/>
    <w:rsid w:val="00B95975"/>
    <w:rsid w:val="00B960BB"/>
    <w:rsid w:val="00BA1A03"/>
    <w:rsid w:val="00BA3037"/>
    <w:rsid w:val="00BA74C2"/>
    <w:rsid w:val="00BB06E7"/>
    <w:rsid w:val="00BB1780"/>
    <w:rsid w:val="00BB23EE"/>
    <w:rsid w:val="00BB257C"/>
    <w:rsid w:val="00BB7052"/>
    <w:rsid w:val="00BD01DE"/>
    <w:rsid w:val="00BD0572"/>
    <w:rsid w:val="00BD1438"/>
    <w:rsid w:val="00BD3289"/>
    <w:rsid w:val="00BD4699"/>
    <w:rsid w:val="00BD5578"/>
    <w:rsid w:val="00BE1065"/>
    <w:rsid w:val="00BE2482"/>
    <w:rsid w:val="00BE4233"/>
    <w:rsid w:val="00BF0FAA"/>
    <w:rsid w:val="00BF3CA6"/>
    <w:rsid w:val="00BF5215"/>
    <w:rsid w:val="00BF6CE8"/>
    <w:rsid w:val="00C00CAA"/>
    <w:rsid w:val="00C01BD2"/>
    <w:rsid w:val="00C021A9"/>
    <w:rsid w:val="00C02954"/>
    <w:rsid w:val="00C02B9F"/>
    <w:rsid w:val="00C03611"/>
    <w:rsid w:val="00C03C1F"/>
    <w:rsid w:val="00C0553D"/>
    <w:rsid w:val="00C05C30"/>
    <w:rsid w:val="00C05F7B"/>
    <w:rsid w:val="00C1082A"/>
    <w:rsid w:val="00C121EE"/>
    <w:rsid w:val="00C13010"/>
    <w:rsid w:val="00C16DC7"/>
    <w:rsid w:val="00C1783E"/>
    <w:rsid w:val="00C1786F"/>
    <w:rsid w:val="00C209B3"/>
    <w:rsid w:val="00C21B51"/>
    <w:rsid w:val="00C2223E"/>
    <w:rsid w:val="00C23312"/>
    <w:rsid w:val="00C277A0"/>
    <w:rsid w:val="00C27D4A"/>
    <w:rsid w:val="00C27D60"/>
    <w:rsid w:val="00C32295"/>
    <w:rsid w:val="00C32EDB"/>
    <w:rsid w:val="00C35615"/>
    <w:rsid w:val="00C35E38"/>
    <w:rsid w:val="00C361E6"/>
    <w:rsid w:val="00C36516"/>
    <w:rsid w:val="00C41062"/>
    <w:rsid w:val="00C41A5B"/>
    <w:rsid w:val="00C450E3"/>
    <w:rsid w:val="00C46E82"/>
    <w:rsid w:val="00C50A5A"/>
    <w:rsid w:val="00C53EFB"/>
    <w:rsid w:val="00C54512"/>
    <w:rsid w:val="00C56E3F"/>
    <w:rsid w:val="00C577AF"/>
    <w:rsid w:val="00C61324"/>
    <w:rsid w:val="00C61938"/>
    <w:rsid w:val="00C628AC"/>
    <w:rsid w:val="00C6546E"/>
    <w:rsid w:val="00C671D9"/>
    <w:rsid w:val="00C67545"/>
    <w:rsid w:val="00C7026F"/>
    <w:rsid w:val="00C714F5"/>
    <w:rsid w:val="00C72138"/>
    <w:rsid w:val="00C7651C"/>
    <w:rsid w:val="00C81CBF"/>
    <w:rsid w:val="00C81F1B"/>
    <w:rsid w:val="00C82805"/>
    <w:rsid w:val="00C829DA"/>
    <w:rsid w:val="00C85007"/>
    <w:rsid w:val="00C904E2"/>
    <w:rsid w:val="00C90A7E"/>
    <w:rsid w:val="00C9227A"/>
    <w:rsid w:val="00C928B1"/>
    <w:rsid w:val="00C931B6"/>
    <w:rsid w:val="00C945A4"/>
    <w:rsid w:val="00C9510E"/>
    <w:rsid w:val="00CA1428"/>
    <w:rsid w:val="00CA35CB"/>
    <w:rsid w:val="00CA490F"/>
    <w:rsid w:val="00CA5243"/>
    <w:rsid w:val="00CA62AB"/>
    <w:rsid w:val="00CB0269"/>
    <w:rsid w:val="00CB1332"/>
    <w:rsid w:val="00CB182E"/>
    <w:rsid w:val="00CB396B"/>
    <w:rsid w:val="00CB6D93"/>
    <w:rsid w:val="00CB758D"/>
    <w:rsid w:val="00CC1A0A"/>
    <w:rsid w:val="00CC6376"/>
    <w:rsid w:val="00CD11CA"/>
    <w:rsid w:val="00CD123D"/>
    <w:rsid w:val="00CD1F49"/>
    <w:rsid w:val="00CD2F78"/>
    <w:rsid w:val="00CD33F7"/>
    <w:rsid w:val="00CD4669"/>
    <w:rsid w:val="00CD7F01"/>
    <w:rsid w:val="00CE2A97"/>
    <w:rsid w:val="00CE2DE7"/>
    <w:rsid w:val="00CF0C0C"/>
    <w:rsid w:val="00CF293B"/>
    <w:rsid w:val="00CF35CA"/>
    <w:rsid w:val="00CF589A"/>
    <w:rsid w:val="00CF64A2"/>
    <w:rsid w:val="00CF67C7"/>
    <w:rsid w:val="00D0195E"/>
    <w:rsid w:val="00D020B2"/>
    <w:rsid w:val="00D075A4"/>
    <w:rsid w:val="00D122C6"/>
    <w:rsid w:val="00D15418"/>
    <w:rsid w:val="00D154EA"/>
    <w:rsid w:val="00D17591"/>
    <w:rsid w:val="00D2280D"/>
    <w:rsid w:val="00D22D6F"/>
    <w:rsid w:val="00D246F6"/>
    <w:rsid w:val="00D247A0"/>
    <w:rsid w:val="00D25DFC"/>
    <w:rsid w:val="00D270AF"/>
    <w:rsid w:val="00D27643"/>
    <w:rsid w:val="00D335C7"/>
    <w:rsid w:val="00D349B4"/>
    <w:rsid w:val="00D37A1D"/>
    <w:rsid w:val="00D40726"/>
    <w:rsid w:val="00D4153F"/>
    <w:rsid w:val="00D449FD"/>
    <w:rsid w:val="00D4526E"/>
    <w:rsid w:val="00D46459"/>
    <w:rsid w:val="00D471EB"/>
    <w:rsid w:val="00D50BCC"/>
    <w:rsid w:val="00D532CD"/>
    <w:rsid w:val="00D544CA"/>
    <w:rsid w:val="00D54E02"/>
    <w:rsid w:val="00D60D3F"/>
    <w:rsid w:val="00D61022"/>
    <w:rsid w:val="00D61A55"/>
    <w:rsid w:val="00D61E50"/>
    <w:rsid w:val="00D621C8"/>
    <w:rsid w:val="00D63167"/>
    <w:rsid w:val="00D66AD5"/>
    <w:rsid w:val="00D733D2"/>
    <w:rsid w:val="00D74BB0"/>
    <w:rsid w:val="00D7603C"/>
    <w:rsid w:val="00D762A3"/>
    <w:rsid w:val="00D76F61"/>
    <w:rsid w:val="00D77ACC"/>
    <w:rsid w:val="00D80505"/>
    <w:rsid w:val="00D81199"/>
    <w:rsid w:val="00D81C39"/>
    <w:rsid w:val="00D838D7"/>
    <w:rsid w:val="00D84CF2"/>
    <w:rsid w:val="00D861AF"/>
    <w:rsid w:val="00D86EB5"/>
    <w:rsid w:val="00D91DE3"/>
    <w:rsid w:val="00D936F9"/>
    <w:rsid w:val="00D93B7D"/>
    <w:rsid w:val="00D94E80"/>
    <w:rsid w:val="00D9732B"/>
    <w:rsid w:val="00DA0C40"/>
    <w:rsid w:val="00DA3A66"/>
    <w:rsid w:val="00DA6BF3"/>
    <w:rsid w:val="00DA7F04"/>
    <w:rsid w:val="00DB1DA8"/>
    <w:rsid w:val="00DB1FF6"/>
    <w:rsid w:val="00DB2D32"/>
    <w:rsid w:val="00DB317C"/>
    <w:rsid w:val="00DB54EE"/>
    <w:rsid w:val="00DC2A55"/>
    <w:rsid w:val="00DC31CA"/>
    <w:rsid w:val="00DC3A78"/>
    <w:rsid w:val="00DC47C1"/>
    <w:rsid w:val="00DD291E"/>
    <w:rsid w:val="00DD29F3"/>
    <w:rsid w:val="00DD2BD0"/>
    <w:rsid w:val="00DE0AC3"/>
    <w:rsid w:val="00DE115B"/>
    <w:rsid w:val="00DE1B26"/>
    <w:rsid w:val="00DE25D2"/>
    <w:rsid w:val="00DE632B"/>
    <w:rsid w:val="00DE6DAE"/>
    <w:rsid w:val="00DF0B33"/>
    <w:rsid w:val="00DF1978"/>
    <w:rsid w:val="00DF2B9D"/>
    <w:rsid w:val="00DF7270"/>
    <w:rsid w:val="00E00459"/>
    <w:rsid w:val="00E00D42"/>
    <w:rsid w:val="00E0401A"/>
    <w:rsid w:val="00E0419A"/>
    <w:rsid w:val="00E05B41"/>
    <w:rsid w:val="00E06BC0"/>
    <w:rsid w:val="00E070B9"/>
    <w:rsid w:val="00E079C0"/>
    <w:rsid w:val="00E12A51"/>
    <w:rsid w:val="00E13900"/>
    <w:rsid w:val="00E15596"/>
    <w:rsid w:val="00E15977"/>
    <w:rsid w:val="00E2019D"/>
    <w:rsid w:val="00E20B96"/>
    <w:rsid w:val="00E20FE4"/>
    <w:rsid w:val="00E21505"/>
    <w:rsid w:val="00E21A99"/>
    <w:rsid w:val="00E22C15"/>
    <w:rsid w:val="00E23D29"/>
    <w:rsid w:val="00E30410"/>
    <w:rsid w:val="00E3090F"/>
    <w:rsid w:val="00E32436"/>
    <w:rsid w:val="00E326E2"/>
    <w:rsid w:val="00E32D8D"/>
    <w:rsid w:val="00E35976"/>
    <w:rsid w:val="00E40671"/>
    <w:rsid w:val="00E4755C"/>
    <w:rsid w:val="00E520BC"/>
    <w:rsid w:val="00E5398B"/>
    <w:rsid w:val="00E53E3D"/>
    <w:rsid w:val="00E54CCD"/>
    <w:rsid w:val="00E5670E"/>
    <w:rsid w:val="00E56769"/>
    <w:rsid w:val="00E6041A"/>
    <w:rsid w:val="00E638B3"/>
    <w:rsid w:val="00E651FA"/>
    <w:rsid w:val="00E71A3B"/>
    <w:rsid w:val="00E722EC"/>
    <w:rsid w:val="00E746AD"/>
    <w:rsid w:val="00E77E30"/>
    <w:rsid w:val="00E806DF"/>
    <w:rsid w:val="00E83813"/>
    <w:rsid w:val="00E839F8"/>
    <w:rsid w:val="00E83AD2"/>
    <w:rsid w:val="00E86228"/>
    <w:rsid w:val="00E864FC"/>
    <w:rsid w:val="00E9006B"/>
    <w:rsid w:val="00E90377"/>
    <w:rsid w:val="00E90940"/>
    <w:rsid w:val="00E91F5A"/>
    <w:rsid w:val="00E91F68"/>
    <w:rsid w:val="00E92ED7"/>
    <w:rsid w:val="00E93DDD"/>
    <w:rsid w:val="00E94E04"/>
    <w:rsid w:val="00E951C4"/>
    <w:rsid w:val="00E9588E"/>
    <w:rsid w:val="00EA065B"/>
    <w:rsid w:val="00EA0E6E"/>
    <w:rsid w:val="00EA300C"/>
    <w:rsid w:val="00EA3556"/>
    <w:rsid w:val="00EA359C"/>
    <w:rsid w:val="00EA518C"/>
    <w:rsid w:val="00EA66D3"/>
    <w:rsid w:val="00EA6955"/>
    <w:rsid w:val="00EA6A4A"/>
    <w:rsid w:val="00EA7E7F"/>
    <w:rsid w:val="00EB14BC"/>
    <w:rsid w:val="00EB2114"/>
    <w:rsid w:val="00EB2B70"/>
    <w:rsid w:val="00EB6FDB"/>
    <w:rsid w:val="00EC1EEF"/>
    <w:rsid w:val="00EC4933"/>
    <w:rsid w:val="00EC57F7"/>
    <w:rsid w:val="00EC7A61"/>
    <w:rsid w:val="00ED42E8"/>
    <w:rsid w:val="00ED52F8"/>
    <w:rsid w:val="00ED5620"/>
    <w:rsid w:val="00ED71E6"/>
    <w:rsid w:val="00ED74B4"/>
    <w:rsid w:val="00EE07F0"/>
    <w:rsid w:val="00EE0858"/>
    <w:rsid w:val="00EE1F70"/>
    <w:rsid w:val="00EE2E06"/>
    <w:rsid w:val="00EE3582"/>
    <w:rsid w:val="00EE6D7C"/>
    <w:rsid w:val="00EE7029"/>
    <w:rsid w:val="00EE796B"/>
    <w:rsid w:val="00EE7C54"/>
    <w:rsid w:val="00EF13A8"/>
    <w:rsid w:val="00EF34E9"/>
    <w:rsid w:val="00EF4D52"/>
    <w:rsid w:val="00EF635F"/>
    <w:rsid w:val="00EF6B75"/>
    <w:rsid w:val="00EF7714"/>
    <w:rsid w:val="00EF7B98"/>
    <w:rsid w:val="00F003FA"/>
    <w:rsid w:val="00F00B7F"/>
    <w:rsid w:val="00F011DF"/>
    <w:rsid w:val="00F022AB"/>
    <w:rsid w:val="00F02FD9"/>
    <w:rsid w:val="00F0309F"/>
    <w:rsid w:val="00F0594C"/>
    <w:rsid w:val="00F06609"/>
    <w:rsid w:val="00F076D9"/>
    <w:rsid w:val="00F10C8F"/>
    <w:rsid w:val="00F12ED9"/>
    <w:rsid w:val="00F1350E"/>
    <w:rsid w:val="00F13F10"/>
    <w:rsid w:val="00F13F50"/>
    <w:rsid w:val="00F149BE"/>
    <w:rsid w:val="00F14A2F"/>
    <w:rsid w:val="00F154B3"/>
    <w:rsid w:val="00F16233"/>
    <w:rsid w:val="00F22549"/>
    <w:rsid w:val="00F22B72"/>
    <w:rsid w:val="00F3081F"/>
    <w:rsid w:val="00F3086A"/>
    <w:rsid w:val="00F30C76"/>
    <w:rsid w:val="00F351CA"/>
    <w:rsid w:val="00F37B22"/>
    <w:rsid w:val="00F40D0F"/>
    <w:rsid w:val="00F4104B"/>
    <w:rsid w:val="00F412F4"/>
    <w:rsid w:val="00F46E71"/>
    <w:rsid w:val="00F501BB"/>
    <w:rsid w:val="00F55C39"/>
    <w:rsid w:val="00F57CAD"/>
    <w:rsid w:val="00F600B8"/>
    <w:rsid w:val="00F60D64"/>
    <w:rsid w:val="00F61D06"/>
    <w:rsid w:val="00F62D74"/>
    <w:rsid w:val="00F66D39"/>
    <w:rsid w:val="00F745FE"/>
    <w:rsid w:val="00F81B7B"/>
    <w:rsid w:val="00F82C62"/>
    <w:rsid w:val="00F8379D"/>
    <w:rsid w:val="00F84E55"/>
    <w:rsid w:val="00F872D1"/>
    <w:rsid w:val="00F87397"/>
    <w:rsid w:val="00F918C6"/>
    <w:rsid w:val="00F978CD"/>
    <w:rsid w:val="00FA6D97"/>
    <w:rsid w:val="00FB20DB"/>
    <w:rsid w:val="00FB2A71"/>
    <w:rsid w:val="00FB2BBC"/>
    <w:rsid w:val="00FB367A"/>
    <w:rsid w:val="00FB514D"/>
    <w:rsid w:val="00FB5C59"/>
    <w:rsid w:val="00FB5ECA"/>
    <w:rsid w:val="00FB620F"/>
    <w:rsid w:val="00FB65FD"/>
    <w:rsid w:val="00FB7F55"/>
    <w:rsid w:val="00FC09F2"/>
    <w:rsid w:val="00FC0A79"/>
    <w:rsid w:val="00FC1AE9"/>
    <w:rsid w:val="00FC2960"/>
    <w:rsid w:val="00FC2C59"/>
    <w:rsid w:val="00FC5198"/>
    <w:rsid w:val="00FC56B7"/>
    <w:rsid w:val="00FC5D23"/>
    <w:rsid w:val="00FC6316"/>
    <w:rsid w:val="00FC6452"/>
    <w:rsid w:val="00FC65DA"/>
    <w:rsid w:val="00FC71FA"/>
    <w:rsid w:val="00FD0E3A"/>
    <w:rsid w:val="00FD2451"/>
    <w:rsid w:val="00FD3432"/>
    <w:rsid w:val="00FD4BE3"/>
    <w:rsid w:val="00FD4F16"/>
    <w:rsid w:val="00FD68FA"/>
    <w:rsid w:val="00FD74F4"/>
    <w:rsid w:val="00FD7867"/>
    <w:rsid w:val="00FE01AB"/>
    <w:rsid w:val="00FE0D31"/>
    <w:rsid w:val="00FE287D"/>
    <w:rsid w:val="00FE28C9"/>
    <w:rsid w:val="00FE5ED3"/>
    <w:rsid w:val="00FE6E3A"/>
    <w:rsid w:val="00FF2715"/>
    <w:rsid w:val="00FF5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18DE81"/>
  <w15:chartTrackingRefBased/>
  <w15:docId w15:val="{11059F79-B13F-2B45-858A-22109CD0D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A5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C2A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C2A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C2A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C2A5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C2A5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C2A5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C2A5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C2A5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C2A5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A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A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A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A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A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A55"/>
    <w:rPr>
      <w:rFonts w:eastAsiaTheme="majorEastAsia" w:cstheme="majorBidi"/>
      <w:color w:val="272727" w:themeColor="text1" w:themeTint="D8"/>
    </w:rPr>
  </w:style>
  <w:style w:type="paragraph" w:styleId="Title">
    <w:name w:val="Title"/>
    <w:basedOn w:val="Normal"/>
    <w:next w:val="Normal"/>
    <w:link w:val="TitleChar"/>
    <w:uiPriority w:val="10"/>
    <w:qFormat/>
    <w:rsid w:val="00DC2A5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C2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A5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C2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A5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C2A55"/>
    <w:rPr>
      <w:i/>
      <w:iCs/>
      <w:color w:val="404040" w:themeColor="text1" w:themeTint="BF"/>
    </w:rPr>
  </w:style>
  <w:style w:type="paragraph" w:styleId="ListParagraph">
    <w:name w:val="List Paragraph"/>
    <w:basedOn w:val="Normal"/>
    <w:uiPriority w:val="34"/>
    <w:qFormat/>
    <w:rsid w:val="00DC2A5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C2A55"/>
    <w:rPr>
      <w:i/>
      <w:iCs/>
      <w:color w:val="0F4761" w:themeColor="accent1" w:themeShade="BF"/>
    </w:rPr>
  </w:style>
  <w:style w:type="paragraph" w:styleId="IntenseQuote">
    <w:name w:val="Intense Quote"/>
    <w:basedOn w:val="Normal"/>
    <w:next w:val="Normal"/>
    <w:link w:val="IntenseQuoteChar"/>
    <w:uiPriority w:val="30"/>
    <w:qFormat/>
    <w:rsid w:val="00DC2A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C2A55"/>
    <w:rPr>
      <w:i/>
      <w:iCs/>
      <w:color w:val="0F4761" w:themeColor="accent1" w:themeShade="BF"/>
    </w:rPr>
  </w:style>
  <w:style w:type="character" w:styleId="IntenseReference">
    <w:name w:val="Intense Reference"/>
    <w:basedOn w:val="DefaultParagraphFont"/>
    <w:uiPriority w:val="32"/>
    <w:qFormat/>
    <w:rsid w:val="00DC2A55"/>
    <w:rPr>
      <w:b/>
      <w:bCs/>
      <w:smallCaps/>
      <w:color w:val="0F4761" w:themeColor="accent1" w:themeShade="BF"/>
      <w:spacing w:val="5"/>
    </w:rPr>
  </w:style>
  <w:style w:type="table" w:styleId="TableGrid">
    <w:name w:val="Table Grid"/>
    <w:basedOn w:val="TableNormal"/>
    <w:uiPriority w:val="39"/>
    <w:rsid w:val="00DC2A55"/>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aliases w:val="4_G,Footnote Refernece,Footnotes refss,Footnote text,BVI fnr,callout,Style 10,ftref,Footnote number,Footnote Reference Char3,Footnote Reference Char1 Char,Char Char Car Char Car Char Car Char Car Char Car Char Char Char1 Char"/>
    <w:basedOn w:val="DefaultParagraphFont"/>
    <w:link w:val="16Point"/>
    <w:uiPriority w:val="99"/>
    <w:unhideWhenUsed/>
    <w:qFormat/>
    <w:rsid w:val="009B3BBA"/>
    <w:rPr>
      <w:vertAlign w:val="superscript"/>
    </w:rPr>
  </w:style>
  <w:style w:type="paragraph" w:customStyle="1" w:styleId="16Point">
    <w:name w:val="16 Point"/>
    <w:aliases w:val="Superscript 6 Point,4_G Char Char,Footnote Reference1 Char Char,Footnotes refss Char Char,ftref Char Char,BVI fnr Char Char,BVI fnr Car Car Char Char,BVI fnr Car Char Char,BVI fnr Car Car Car Car Char Char1"/>
    <w:basedOn w:val="Normal"/>
    <w:link w:val="FootnoteReference"/>
    <w:uiPriority w:val="99"/>
    <w:rsid w:val="009B3BBA"/>
    <w:pPr>
      <w:spacing w:after="160" w:line="240" w:lineRule="exact"/>
      <w:jc w:val="both"/>
    </w:pPr>
    <w:rPr>
      <w:rFonts w:asciiTheme="minorHAnsi" w:eastAsiaTheme="minorHAnsi" w:hAnsiTheme="minorHAnsi" w:cstheme="minorBidi"/>
      <w:kern w:val="2"/>
      <w:vertAlign w:val="superscript"/>
      <w14:ligatures w14:val="standardContextual"/>
    </w:rPr>
  </w:style>
  <w:style w:type="paragraph" w:styleId="Footer">
    <w:name w:val="footer"/>
    <w:basedOn w:val="Normal"/>
    <w:link w:val="FooterChar"/>
    <w:uiPriority w:val="99"/>
    <w:unhideWhenUsed/>
    <w:rsid w:val="00F81B7B"/>
    <w:pPr>
      <w:tabs>
        <w:tab w:val="center" w:pos="4680"/>
        <w:tab w:val="right" w:pos="9360"/>
      </w:tabs>
    </w:pPr>
  </w:style>
  <w:style w:type="character" w:customStyle="1" w:styleId="FooterChar">
    <w:name w:val="Footer Char"/>
    <w:basedOn w:val="DefaultParagraphFont"/>
    <w:link w:val="Footer"/>
    <w:uiPriority w:val="99"/>
    <w:rsid w:val="00F81B7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81B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2</Words>
  <Characters>8052</Characters>
  <Application>Microsoft Office Word</Application>
  <DocSecurity>0</DocSecurity>
  <Lines>67</Lines>
  <Paragraphs>18</Paragraphs>
  <ScaleCrop>false</ScaleCrop>
  <Company>Van Everdingen Zorgconsult</Company>
  <LinksUpToDate>false</LinksUpToDate>
  <CharactersWithSpaces>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e van Everdingen</dc:creator>
  <cp:keywords/>
  <dc:description/>
  <cp:lastModifiedBy>Coline van Everdingen</cp:lastModifiedBy>
  <cp:revision>2</cp:revision>
  <cp:lastPrinted>2025-03-01T15:53:00Z</cp:lastPrinted>
  <dcterms:created xsi:type="dcterms:W3CDTF">2025-06-16T19:55:00Z</dcterms:created>
  <dcterms:modified xsi:type="dcterms:W3CDTF">2025-06-16T19:55:00Z</dcterms:modified>
</cp:coreProperties>
</file>